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6F423" w14:textId="77777777" w:rsidR="00E403EF" w:rsidRPr="00CB681D" w:rsidRDefault="00000000" w:rsidP="00E403E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B681D">
        <w:rPr>
          <w:rFonts w:ascii="Times New Roman" w:hAnsi="Times New Roman"/>
          <w:b/>
          <w:sz w:val="24"/>
          <w:szCs w:val="24"/>
        </w:rPr>
        <w:t>SUPPLEMENTA</w:t>
      </w:r>
      <w:r w:rsidR="001562E6">
        <w:rPr>
          <w:rFonts w:ascii="Times New Roman" w:hAnsi="Times New Roman"/>
          <w:b/>
          <w:sz w:val="24"/>
          <w:szCs w:val="24"/>
        </w:rPr>
        <w:t>RY</w:t>
      </w:r>
      <w:r w:rsidRPr="00CB681D">
        <w:rPr>
          <w:rFonts w:ascii="Times New Roman" w:hAnsi="Times New Roman"/>
          <w:b/>
          <w:sz w:val="24"/>
          <w:szCs w:val="24"/>
        </w:rPr>
        <w:t xml:space="preserve"> MATERIAL</w:t>
      </w:r>
    </w:p>
    <w:p w14:paraId="1084A729" w14:textId="77777777" w:rsidR="00A76FFB" w:rsidRPr="00A76FFB" w:rsidRDefault="00A76FFB" w:rsidP="00A76FFB">
      <w:pPr>
        <w:spacing w:line="480" w:lineRule="auto"/>
        <w:rPr>
          <w:rFonts w:ascii="Times New Roman" w:eastAsiaTheme="majorHAnsi" w:hAnsi="Times New Roman"/>
          <w:b/>
          <w:color w:val="FF0000"/>
          <w:sz w:val="26"/>
          <w:szCs w:val="26"/>
          <w:lang w:val="en-GB"/>
        </w:rPr>
      </w:pPr>
      <w:r w:rsidRPr="00A76FFB">
        <w:rPr>
          <w:rFonts w:ascii="Times New Roman" w:eastAsiaTheme="majorHAnsi" w:hAnsi="Times New Roman"/>
          <w:b/>
          <w:color w:val="FF0000"/>
          <w:sz w:val="26"/>
          <w:szCs w:val="26"/>
          <w:lang w:val="en-GB"/>
        </w:rPr>
        <w:t>Invasive physiologic assessment of coronary artery stenosis by resting full-cycle ratio and fractional flow reserve: a prospective observational study</w:t>
      </w:r>
    </w:p>
    <w:p w14:paraId="137C6958" w14:textId="77777777" w:rsidR="00CB23C1" w:rsidRPr="0020201B" w:rsidRDefault="00000000" w:rsidP="00CB23C1">
      <w:pPr>
        <w:spacing w:line="480" w:lineRule="auto"/>
        <w:jc w:val="center"/>
        <w:rPr>
          <w:rFonts w:ascii="Times New Roman" w:eastAsia="ヒラギノ角ゴ Pro W3" w:hAnsi="Times New Roman"/>
          <w:color w:val="000000" w:themeColor="text1"/>
          <w:sz w:val="24"/>
          <w:szCs w:val="24"/>
        </w:rPr>
      </w:pPr>
      <w:r w:rsidRPr="0020201B">
        <w:rPr>
          <w:rFonts w:ascii="Times New Roman" w:hAnsi="Times New Roman"/>
          <w:color w:val="000000" w:themeColor="text1"/>
          <w:sz w:val="24"/>
          <w:szCs w:val="24"/>
        </w:rPr>
        <w:t>Oh-Hyun Lee, MD</w:t>
      </w:r>
      <w:r w:rsidRPr="0020201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1D5E74" w:rsidRPr="001D5E7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20201B">
        <w:rPr>
          <w:rFonts w:ascii="Times New Roman" w:hAnsi="Times New Roman"/>
          <w:color w:val="000000" w:themeColor="text1"/>
          <w:sz w:val="24"/>
          <w:szCs w:val="24"/>
        </w:rPr>
        <w:t>, Ji Woong Roh, MD, PhD</w:t>
      </w:r>
      <w:r w:rsidRPr="0020201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1D5E74" w:rsidRPr="001D5E7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20201B">
        <w:rPr>
          <w:rFonts w:ascii="Times New Roman" w:hAnsi="Times New Roman"/>
          <w:color w:val="000000" w:themeColor="text1"/>
          <w:sz w:val="24"/>
          <w:szCs w:val="24"/>
        </w:rPr>
        <w:t>, Yongcheol Kim, MD, PhD</w:t>
      </w:r>
      <w:r w:rsidRPr="0020201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1D5E7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20201B">
        <w:rPr>
          <w:rFonts w:ascii="Times New Roman" w:hAnsi="Times New Roman"/>
          <w:color w:val="000000" w:themeColor="text1"/>
          <w:sz w:val="24"/>
          <w:szCs w:val="24"/>
        </w:rPr>
        <w:t>, Seok-Jae Heo, PhD</w:t>
      </w:r>
      <w:r w:rsidRPr="0020201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20201B">
        <w:rPr>
          <w:rFonts w:ascii="Times New Roman" w:hAnsi="Times New Roman"/>
          <w:color w:val="000000" w:themeColor="text1"/>
          <w:sz w:val="24"/>
          <w:szCs w:val="24"/>
        </w:rPr>
        <w:t>, Eui Im, MD</w:t>
      </w:r>
      <w:r w:rsidRPr="0020201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20201B">
        <w:rPr>
          <w:rFonts w:ascii="Times New Roman" w:hAnsi="Times New Roman"/>
          <w:color w:val="000000" w:themeColor="text1"/>
          <w:sz w:val="24"/>
          <w:szCs w:val="24"/>
        </w:rPr>
        <w:t>, and Deok-Kyu Cho, MD</w:t>
      </w:r>
      <w:r w:rsidRPr="0020201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1D5E7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p w14:paraId="26E206DF" w14:textId="77777777" w:rsidR="00E403EF" w:rsidRPr="00CB23C1" w:rsidRDefault="00E403EF" w:rsidP="00E403E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bookmarkStart w:id="0" w:name="_Hlk78444698" w:displacedByCustomXml="next"/>
    <w:bookmarkStart w:id="1" w:name="_Hlk38188494" w:displacedByCustomXml="next"/>
    <w:sdt>
      <w:sdt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  <w:id w:val="614336988"/>
        <w:docPartObj>
          <w:docPartGallery w:val="Table of Contents"/>
          <w:docPartUnique/>
        </w:docPartObj>
      </w:sdtPr>
      <w:sdtEndPr>
        <w:rPr>
          <w:rFonts w:eastAsia="맑은 고딕"/>
          <w:bCs w:val="0"/>
          <w:kern w:val="0"/>
          <w:highlight w:val="yellow"/>
        </w:rPr>
      </w:sdtEndPr>
      <w:sdtContent>
        <w:p w14:paraId="482E71CD" w14:textId="77777777" w:rsidR="00E403EF" w:rsidRPr="00CB681D" w:rsidRDefault="00000000" w:rsidP="00E403EF">
          <w:pPr>
            <w:pStyle w:val="TOC"/>
            <w:spacing w:before="120" w:line="480" w:lineRule="auto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CB681D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CONTENTS</w:t>
          </w:r>
        </w:p>
        <w:p w14:paraId="38D0A8AE" w14:textId="43B38873" w:rsidR="00634426" w:rsidRDefault="00000000" w:rsidP="00F320D4">
          <w:pPr>
            <w:pStyle w:val="10"/>
            <w:spacing w:line="480" w:lineRule="auto"/>
            <w:rPr>
              <w:color w:val="000000" w:themeColor="text1"/>
            </w:rPr>
          </w:pPr>
          <w:r>
            <w:rPr>
              <w:color w:val="000000" w:themeColor="text1"/>
            </w:rPr>
            <w:t xml:space="preserve">Supplementary </w:t>
          </w:r>
          <w:r w:rsidR="00971B67" w:rsidRPr="001D4FD3">
            <w:rPr>
              <w:rFonts w:hint="eastAsia"/>
              <w:color w:val="000000" w:themeColor="text1"/>
            </w:rPr>
            <w:t xml:space="preserve">Figure </w:t>
          </w:r>
          <w:r w:rsidR="000B7048" w:rsidRPr="001D4FD3">
            <w:rPr>
              <w:color w:val="000000" w:themeColor="text1"/>
            </w:rPr>
            <w:t>S</w:t>
          </w:r>
          <w:r w:rsidR="00971B67" w:rsidRPr="001D4FD3">
            <w:rPr>
              <w:rFonts w:hint="eastAsia"/>
              <w:color w:val="000000" w:themeColor="text1"/>
            </w:rPr>
            <w:t xml:space="preserve">1. </w:t>
          </w:r>
          <w:r w:rsidR="00784C78">
            <w:rPr>
              <w:rFonts w:hint="eastAsia"/>
              <w:color w:val="000000" w:themeColor="text1"/>
            </w:rPr>
            <w:t>Histograms</w:t>
          </w:r>
          <w:r w:rsidR="007961F6">
            <w:rPr>
              <w:color w:val="000000" w:themeColor="text1"/>
            </w:rPr>
            <w:t xml:space="preserve"> of the </w:t>
          </w:r>
          <w:r w:rsidR="00411B87">
            <w:rPr>
              <w:color w:val="000000" w:themeColor="text1"/>
            </w:rPr>
            <w:t>F</w:t>
          </w:r>
          <w:r w:rsidR="007961F6">
            <w:rPr>
              <w:color w:val="000000" w:themeColor="text1"/>
            </w:rPr>
            <w:t xml:space="preserve">FR and </w:t>
          </w:r>
          <w:r w:rsidR="00411B87">
            <w:rPr>
              <w:color w:val="000000" w:themeColor="text1"/>
            </w:rPr>
            <w:t>R</w:t>
          </w:r>
          <w:r w:rsidR="007961F6">
            <w:rPr>
              <w:color w:val="000000" w:themeColor="text1"/>
            </w:rPr>
            <w:t>FR values</w:t>
          </w:r>
          <w:r w:rsidR="00971B67" w:rsidRPr="001D4FD3">
            <w:rPr>
              <w:color w:val="000000" w:themeColor="text1"/>
            </w:rPr>
            <w:t xml:space="preserve"> </w:t>
          </w:r>
          <w:r>
            <w:ptab w:relativeTo="margin" w:alignment="right" w:leader="dot"/>
          </w:r>
          <w:bookmarkEnd w:id="0"/>
          <w:r w:rsidR="007961F6">
            <w:rPr>
              <w:color w:val="000000" w:themeColor="text1"/>
            </w:rPr>
            <w:t>2</w:t>
          </w:r>
        </w:p>
        <w:p w14:paraId="37E3E192" w14:textId="6B73BC17" w:rsidR="00784C78" w:rsidRDefault="00000000" w:rsidP="00784C78">
          <w:pPr>
            <w:pStyle w:val="10"/>
            <w:spacing w:line="480" w:lineRule="auto"/>
            <w:rPr>
              <w:color w:val="000000" w:themeColor="text1"/>
            </w:rPr>
          </w:pPr>
          <w:r>
            <w:t xml:space="preserve">Supplementary </w:t>
          </w:r>
          <w:r w:rsidR="00971B67" w:rsidRPr="00784C78">
            <w:t xml:space="preserve">Figure S2. </w:t>
          </w:r>
          <w:r w:rsidR="00921B0C">
            <w:rPr>
              <w:rFonts w:hint="eastAsia"/>
              <w:color w:val="000000" w:themeColor="text1"/>
            </w:rPr>
            <w:t>Box plots</w:t>
          </w:r>
          <w:r w:rsidR="00921B0C">
            <w:rPr>
              <w:color w:val="000000" w:themeColor="text1"/>
            </w:rPr>
            <w:t xml:space="preserve"> of the </w:t>
          </w:r>
          <w:r w:rsidR="00411B87">
            <w:rPr>
              <w:color w:val="000000" w:themeColor="text1"/>
            </w:rPr>
            <w:t xml:space="preserve">FFR </w:t>
          </w:r>
          <w:r w:rsidR="00921B0C">
            <w:rPr>
              <w:color w:val="000000" w:themeColor="text1"/>
            </w:rPr>
            <w:t xml:space="preserve">and </w:t>
          </w:r>
          <w:r w:rsidR="00411B87">
            <w:rPr>
              <w:color w:val="000000" w:themeColor="text1"/>
            </w:rPr>
            <w:t>R</w:t>
          </w:r>
          <w:r w:rsidR="00921B0C">
            <w:rPr>
              <w:color w:val="000000" w:themeColor="text1"/>
            </w:rPr>
            <w:t xml:space="preserve">FR </w:t>
          </w:r>
          <w:r w:rsidR="00921B0C" w:rsidRPr="007333D1">
            <w:rPr>
              <w:color w:val="000000" w:themeColor="text1"/>
            </w:rPr>
            <w:t>values</w:t>
          </w:r>
          <w:r w:rsidR="00971B67" w:rsidRPr="001D4FD3">
            <w:rPr>
              <w:color w:val="000000" w:themeColor="text1"/>
            </w:rPr>
            <w:t xml:space="preserve"> </w:t>
          </w:r>
          <w:r>
            <w:ptab w:relativeTo="margin" w:alignment="right" w:leader="dot"/>
          </w:r>
          <w:r w:rsidR="00971B67">
            <w:rPr>
              <w:rFonts w:hint="eastAsia"/>
              <w:color w:val="000000" w:themeColor="text1"/>
            </w:rPr>
            <w:t>3</w:t>
          </w:r>
        </w:p>
        <w:p w14:paraId="410C354F" w14:textId="735CCEBD" w:rsidR="005966BF" w:rsidRDefault="005966BF" w:rsidP="005966BF">
          <w:pPr>
            <w:pStyle w:val="10"/>
            <w:spacing w:line="480" w:lineRule="auto"/>
            <w:rPr>
              <w:color w:val="000000" w:themeColor="text1"/>
            </w:rPr>
          </w:pPr>
          <w:r>
            <w:t xml:space="preserve">Supplementary </w:t>
          </w:r>
          <w:r w:rsidR="003F6F5C">
            <w:t xml:space="preserve">Table </w:t>
          </w:r>
          <w:r w:rsidR="00411B87">
            <w:t>S</w:t>
          </w:r>
          <w:r w:rsidR="003F6F5C">
            <w:t>1</w:t>
          </w:r>
          <w:r w:rsidRPr="00784C78">
            <w:t xml:space="preserve">. </w:t>
          </w:r>
          <w:r>
            <w:rPr>
              <w:color w:val="000000" w:themeColor="text1"/>
            </w:rPr>
            <w:t xml:space="preserve">Predictors of </w:t>
          </w:r>
          <w:r w:rsidR="00411B87">
            <w:rPr>
              <w:color w:val="000000" w:themeColor="text1"/>
            </w:rPr>
            <w:t>F</w:t>
          </w:r>
          <w:r>
            <w:rPr>
              <w:color w:val="000000" w:themeColor="text1"/>
            </w:rPr>
            <w:t xml:space="preserve">FR and </w:t>
          </w:r>
          <w:r w:rsidR="00411B87">
            <w:rPr>
              <w:color w:val="000000" w:themeColor="text1"/>
            </w:rPr>
            <w:t>R</w:t>
          </w:r>
          <w:r>
            <w:rPr>
              <w:color w:val="000000" w:themeColor="text1"/>
            </w:rPr>
            <w:t>FR discordance</w:t>
          </w:r>
          <w:r w:rsidRPr="001D4FD3">
            <w:rPr>
              <w:color w:val="000000" w:themeColor="text1"/>
            </w:rPr>
            <w:t xml:space="preserve"> </w:t>
          </w:r>
          <w:r>
            <w:ptab w:relativeTo="margin" w:alignment="right" w:leader="dot"/>
          </w:r>
          <w:r>
            <w:rPr>
              <w:color w:val="000000" w:themeColor="text1"/>
            </w:rPr>
            <w:t>4</w:t>
          </w:r>
        </w:p>
        <w:p w14:paraId="21910558" w14:textId="77777777" w:rsidR="00565ADA" w:rsidRPr="00565ADA" w:rsidRDefault="00565ADA" w:rsidP="00565ADA"/>
        <w:p w14:paraId="3ED5CCE0" w14:textId="2BAFA3D8" w:rsidR="005966BF" w:rsidRPr="005966BF" w:rsidRDefault="005966BF" w:rsidP="005966BF"/>
        <w:p w14:paraId="3C516705" w14:textId="77777777" w:rsidR="001D4FD3" w:rsidRPr="00634426" w:rsidRDefault="00000000" w:rsidP="00634426">
          <w:pPr>
            <w:rPr>
              <w:rFonts w:ascii="Times New Roman" w:hAnsi="Times New Roman"/>
              <w:b/>
              <w:sz w:val="24"/>
              <w:szCs w:val="24"/>
            </w:rPr>
          </w:pPr>
        </w:p>
      </w:sdtContent>
    </w:sdt>
    <w:bookmarkEnd w:id="1" w:displacedByCustomXml="prev"/>
    <w:p w14:paraId="19EA0183" w14:textId="77777777" w:rsidR="00E403EF" w:rsidRPr="001D4FD3" w:rsidRDefault="00E403EF" w:rsidP="001D4FD3">
      <w:pPr>
        <w:rPr>
          <w:rFonts w:ascii="Times New Roman" w:hAnsi="Times New Roman"/>
          <w:b/>
          <w:sz w:val="24"/>
          <w:szCs w:val="24"/>
        </w:rPr>
      </w:pPr>
    </w:p>
    <w:p w14:paraId="4148B823" w14:textId="77777777" w:rsidR="00E403EF" w:rsidRDefault="0000000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DCCDD60" w14:textId="77777777" w:rsidR="00AE7205" w:rsidRPr="00F320D4" w:rsidRDefault="00AE7205" w:rsidP="00851049">
      <w:pPr>
        <w:spacing w:line="360" w:lineRule="auto"/>
        <w:rPr>
          <w:rFonts w:ascii="Times New Roman" w:eastAsiaTheme="minorEastAsia" w:hAnsi="Times New Roman"/>
          <w:bCs/>
          <w:sz w:val="24"/>
          <w:szCs w:val="24"/>
        </w:rPr>
        <w:sectPr w:rsidR="00AE7205" w:rsidRPr="00F320D4" w:rsidSect="00B7056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7556A5D" w14:textId="77777777" w:rsidR="00AE7205" w:rsidRPr="00CC4074" w:rsidRDefault="00000000" w:rsidP="00301053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971B6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</w:t>
      </w:r>
      <w:r w:rsidR="00971B67" w:rsidRPr="007333D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 </w:t>
      </w:r>
      <w:r w:rsidR="009C681A" w:rsidRPr="007333D1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971B67" w:rsidRPr="007333D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1. </w:t>
      </w:r>
      <w:r w:rsidR="00784C78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Histograms</w:t>
      </w:r>
      <w:r w:rsidR="00CC407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the </w:t>
      </w:r>
      <w:r w:rsidR="00431C25" w:rsidRPr="00AE3072">
        <w:rPr>
          <w:rFonts w:ascii="Times New Roman" w:eastAsiaTheme="minorHAnsi" w:hAnsi="Times New Roman"/>
          <w:b/>
          <w:bCs/>
          <w:sz w:val="24"/>
          <w:szCs w:val="24"/>
        </w:rPr>
        <w:t>fractional flow reserve</w:t>
      </w:r>
      <w:r w:rsidR="00431C25" w:rsidRPr="00431C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</w:t>
      </w:r>
      <w:r w:rsidR="00CC4074" w:rsidRPr="00431C25">
        <w:rPr>
          <w:rFonts w:ascii="Times New Roman" w:hAnsi="Times New Roman"/>
          <w:b/>
          <w:color w:val="000000" w:themeColor="text1"/>
          <w:sz w:val="24"/>
          <w:szCs w:val="24"/>
        </w:rPr>
        <w:t>FFR</w:t>
      </w:r>
      <w:r w:rsidR="00431C25" w:rsidRPr="00431C25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="00CC4074" w:rsidRPr="00717E9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</w:t>
      </w:r>
      <w:r w:rsidR="00431C25" w:rsidRPr="00AE3072">
        <w:rPr>
          <w:rFonts w:ascii="Times New Roman" w:eastAsiaTheme="minorHAnsi" w:hAnsi="Times New Roman"/>
          <w:b/>
          <w:bCs/>
          <w:sz w:val="24"/>
          <w:szCs w:val="24"/>
        </w:rPr>
        <w:t>resting full-cycle ratio</w:t>
      </w:r>
      <w:r w:rsidR="00431C25" w:rsidRPr="00431C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</w:t>
      </w:r>
      <w:r w:rsidR="00CC4074" w:rsidRPr="00431C25">
        <w:rPr>
          <w:rFonts w:ascii="Times New Roman" w:hAnsi="Times New Roman"/>
          <w:b/>
          <w:color w:val="000000" w:themeColor="text1"/>
          <w:sz w:val="24"/>
          <w:szCs w:val="24"/>
        </w:rPr>
        <w:t>RFR</w:t>
      </w:r>
      <w:r w:rsidR="00431C25" w:rsidRPr="00431C25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="00CC4074" w:rsidRPr="00717E9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7333D1" w:rsidRPr="00717E99">
        <w:rPr>
          <w:rFonts w:ascii="Times New Roman" w:hAnsi="Times New Roman"/>
          <w:b/>
          <w:color w:val="000000" w:themeColor="text1"/>
          <w:sz w:val="24"/>
          <w:szCs w:val="24"/>
        </w:rPr>
        <w:t>values</w:t>
      </w:r>
      <w:r w:rsidR="00CC4074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CC4074" w:rsidRPr="00CC407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2DE5E5C" w14:textId="77777777" w:rsidR="00BA1C77" w:rsidRDefault="00A76FFB" w:rsidP="00706ED0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>
        <w:rPr>
          <w:rFonts w:ascii="Times New Roman" w:eastAsiaTheme="minorHAnsi" w:hAnsi="Times New Roman"/>
          <w:bCs/>
          <w:sz w:val="24"/>
          <w:szCs w:val="24"/>
        </w:rPr>
        <w:pict w14:anchorId="1A42D1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226.2pt">
            <v:imagedata r:id="rId8" o:title="Figure S1"/>
          </v:shape>
        </w:pict>
      </w:r>
    </w:p>
    <w:p w14:paraId="27D6AA78" w14:textId="77777777" w:rsidR="003C7E60" w:rsidRDefault="00000000" w:rsidP="00706ED0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 w:rsidRPr="00CC4074">
        <w:rPr>
          <w:rFonts w:ascii="Times New Roman" w:hAnsi="Times New Roman"/>
          <w:color w:val="000000" w:themeColor="text1"/>
          <w:sz w:val="24"/>
          <w:szCs w:val="24"/>
        </w:rPr>
        <w:t>(A) FFR, (B) RFR</w:t>
      </w:r>
    </w:p>
    <w:p w14:paraId="7156762A" w14:textId="77777777" w:rsidR="00330473" w:rsidRDefault="00000000" w:rsidP="00706ED0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>
        <w:rPr>
          <w:rFonts w:ascii="Times New Roman" w:eastAsiaTheme="minorHAnsi" w:hAnsi="Times New Roman" w:hint="eastAsia"/>
          <w:bCs/>
          <w:sz w:val="24"/>
          <w:szCs w:val="24"/>
        </w:rPr>
        <w:t>FFR</w:t>
      </w:r>
      <w:r w:rsidR="003C7E60">
        <w:rPr>
          <w:rFonts w:ascii="Times New Roman" w:eastAsiaTheme="minorHAnsi" w:hAnsi="Times New Roman"/>
          <w:bCs/>
          <w:sz w:val="24"/>
          <w:szCs w:val="24"/>
        </w:rPr>
        <w:t>,</w:t>
      </w:r>
      <w:r>
        <w:rPr>
          <w:rFonts w:ascii="Times New Roman" w:eastAsiaTheme="minorHAnsi" w:hAnsi="Times New Roman" w:hint="eastAsia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/>
          <w:bCs/>
          <w:sz w:val="24"/>
          <w:szCs w:val="24"/>
        </w:rPr>
        <w:t>fractional flow reserve; RFR, resting full-cycle ratio.</w:t>
      </w:r>
    </w:p>
    <w:p w14:paraId="1D001F6C" w14:textId="77777777" w:rsidR="00634426" w:rsidRDefault="00000000" w:rsidP="00706ED0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>
        <w:rPr>
          <w:rFonts w:ascii="Times New Roman" w:eastAsiaTheme="minorHAnsi" w:hAnsi="Times New Roman"/>
          <w:bCs/>
          <w:sz w:val="24"/>
          <w:szCs w:val="24"/>
        </w:rPr>
        <w:br w:type="page"/>
      </w:r>
    </w:p>
    <w:p w14:paraId="28C236F2" w14:textId="77777777" w:rsidR="00634426" w:rsidRDefault="00000000" w:rsidP="0063442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971B6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</w:t>
      </w:r>
      <w:r w:rsidR="00971B67" w:rsidRPr="007333D1">
        <w:rPr>
          <w:rFonts w:ascii="Times New Roman" w:hAnsi="Times New Roman"/>
          <w:b/>
          <w:bCs/>
          <w:color w:val="000000" w:themeColor="text1"/>
          <w:sz w:val="24"/>
          <w:szCs w:val="24"/>
        </w:rPr>
        <w:t>e S</w:t>
      </w:r>
      <w:r w:rsidR="00971B6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2</w:t>
      </w:r>
      <w:r w:rsidR="00971B67" w:rsidRPr="007333D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5105DC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Box plots</w:t>
      </w:r>
      <w:r w:rsidR="00971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the FFR and RFR </w:t>
      </w:r>
      <w:r w:rsidR="00971B67" w:rsidRPr="007333D1">
        <w:rPr>
          <w:rFonts w:ascii="Times New Roman" w:hAnsi="Times New Roman"/>
          <w:b/>
          <w:color w:val="000000" w:themeColor="text1"/>
          <w:sz w:val="24"/>
          <w:szCs w:val="24"/>
        </w:rPr>
        <w:t>values</w:t>
      </w:r>
      <w:r w:rsidR="00971B67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971B67" w:rsidRPr="00CC407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3DC2AB0B" w14:textId="77777777" w:rsidR="00634426" w:rsidRPr="00CC4074" w:rsidRDefault="00000000" w:rsidP="00634426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</w:pPr>
      <w:r>
        <w:rPr>
          <w:rFonts w:ascii="Times New Roman" w:eastAsiaTheme="minorHAnsi" w:hAnsi="Times New Roman"/>
          <w:bCs/>
          <w:noProof/>
          <w:sz w:val="24"/>
          <w:szCs w:val="24"/>
          <w:lang w:eastAsia="en-US"/>
        </w:rPr>
        <w:drawing>
          <wp:inline distT="0" distB="0" distL="0" distR="0" wp14:anchorId="106462B9" wp14:editId="762C0E53">
            <wp:extent cx="5731510" cy="3820795"/>
            <wp:effectExtent l="0" t="0" r="254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230627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8A99F" w14:textId="77777777" w:rsidR="003C7E60" w:rsidRDefault="00000000" w:rsidP="003C7E6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C4074">
        <w:rPr>
          <w:rFonts w:ascii="Times New Roman" w:hAnsi="Times New Roman"/>
          <w:color w:val="000000" w:themeColor="text1"/>
          <w:sz w:val="24"/>
          <w:szCs w:val="24"/>
        </w:rPr>
        <w:t>(A) FFR, (B) RFR</w:t>
      </w:r>
    </w:p>
    <w:p w14:paraId="24BDE929" w14:textId="77777777" w:rsidR="00565ADA" w:rsidRDefault="00000000" w:rsidP="00706ED0">
      <w:pPr>
        <w:spacing w:line="360" w:lineRule="auto"/>
        <w:rPr>
          <w:rFonts w:ascii="Times New Roman" w:eastAsiaTheme="minorHAnsi" w:hAnsi="Times New Roman"/>
          <w:bCs/>
          <w:sz w:val="24"/>
          <w:szCs w:val="24"/>
        </w:rPr>
        <w:sectPr w:rsidR="00565ADA" w:rsidSect="00301053"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  <w:r>
        <w:rPr>
          <w:rFonts w:ascii="Times New Roman" w:eastAsiaTheme="minorHAnsi" w:hAnsi="Times New Roman" w:hint="eastAsia"/>
          <w:bCs/>
          <w:sz w:val="24"/>
          <w:szCs w:val="24"/>
        </w:rPr>
        <w:t>FFR</w:t>
      </w:r>
      <w:r w:rsidR="003C7E60">
        <w:rPr>
          <w:rFonts w:ascii="Times New Roman" w:eastAsiaTheme="minorHAnsi" w:hAnsi="Times New Roman"/>
          <w:bCs/>
          <w:sz w:val="24"/>
          <w:szCs w:val="24"/>
        </w:rPr>
        <w:t>,</w:t>
      </w:r>
      <w:r>
        <w:rPr>
          <w:rFonts w:ascii="Times New Roman" w:eastAsiaTheme="minorHAnsi" w:hAnsi="Times New Roman" w:hint="eastAsia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/>
          <w:bCs/>
          <w:sz w:val="24"/>
          <w:szCs w:val="24"/>
        </w:rPr>
        <w:t>fractional flow reserve; RFR, resting full-cycle ratio.</w:t>
      </w:r>
    </w:p>
    <w:p w14:paraId="1E56FCC5" w14:textId="61A20AA9" w:rsidR="00565ADA" w:rsidRDefault="003F6F5C" w:rsidP="00565ADA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565ADA">
        <w:rPr>
          <w:rFonts w:ascii="Times New Roman" w:eastAsiaTheme="majorHAnsi" w:hAnsi="Times New Roman"/>
          <w:b/>
          <w:sz w:val="24"/>
          <w:szCs w:val="24"/>
        </w:rPr>
        <w:t xml:space="preserve"> </w:t>
      </w:r>
      <w:r w:rsidR="00565ADA" w:rsidRPr="00565ADA">
        <w:rPr>
          <w:rFonts w:ascii="Times New Roman" w:eastAsiaTheme="majorHAnsi" w:hAnsi="Times New Roman"/>
          <w:b/>
          <w:sz w:val="24"/>
          <w:szCs w:val="24"/>
        </w:rPr>
        <w:t xml:space="preserve">TABLE </w:t>
      </w:r>
      <w:r w:rsidR="00411B87">
        <w:rPr>
          <w:rFonts w:ascii="Times New Roman" w:eastAsiaTheme="majorHAnsi" w:hAnsi="Times New Roman"/>
          <w:b/>
          <w:sz w:val="24"/>
          <w:szCs w:val="24"/>
        </w:rPr>
        <w:t>S</w:t>
      </w:r>
      <w:r>
        <w:rPr>
          <w:rFonts w:ascii="Times New Roman" w:eastAsiaTheme="majorHAnsi" w:hAnsi="Times New Roman"/>
          <w:b/>
          <w:sz w:val="24"/>
          <w:szCs w:val="24"/>
        </w:rPr>
        <w:t>1</w:t>
      </w:r>
      <w:r w:rsidR="00565ADA" w:rsidRPr="00565ADA">
        <w:rPr>
          <w:rFonts w:ascii="Times New Roman" w:eastAsiaTheme="majorHAnsi" w:hAnsi="Times New Roman"/>
          <w:b/>
          <w:sz w:val="24"/>
          <w:szCs w:val="24"/>
        </w:rPr>
        <w:t xml:space="preserve">. </w:t>
      </w:r>
      <w:r w:rsidR="00565ADA" w:rsidRPr="00565ADA">
        <w:rPr>
          <w:rFonts w:ascii="Times New Roman" w:hAnsi="Times New Roman"/>
          <w:b/>
          <w:color w:val="000000" w:themeColor="text1"/>
          <w:sz w:val="24"/>
          <w:szCs w:val="24"/>
        </w:rPr>
        <w:t xml:space="preserve">Predictors of </w:t>
      </w:r>
      <w:r w:rsidR="00411B87"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="00565ADA" w:rsidRPr="00565ADA">
        <w:rPr>
          <w:rFonts w:ascii="Times New Roman" w:hAnsi="Times New Roman"/>
          <w:b/>
          <w:color w:val="000000" w:themeColor="text1"/>
          <w:sz w:val="24"/>
          <w:szCs w:val="24"/>
        </w:rPr>
        <w:t xml:space="preserve">FR and </w:t>
      </w:r>
      <w:r w:rsidR="00411B87">
        <w:rPr>
          <w:rFonts w:ascii="Times New Roman" w:hAnsi="Times New Roman"/>
          <w:b/>
          <w:color w:val="000000" w:themeColor="text1"/>
          <w:sz w:val="24"/>
          <w:szCs w:val="24"/>
        </w:rPr>
        <w:t>R</w:t>
      </w:r>
      <w:r w:rsidR="00565ADA" w:rsidRPr="00565ADA">
        <w:rPr>
          <w:rFonts w:ascii="Times New Roman" w:hAnsi="Times New Roman"/>
          <w:b/>
          <w:color w:val="000000" w:themeColor="text1"/>
          <w:sz w:val="24"/>
          <w:szCs w:val="24"/>
        </w:rPr>
        <w:t>FR discordance</w:t>
      </w:r>
    </w:p>
    <w:tbl>
      <w:tblPr>
        <w:tblW w:w="100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6"/>
        <w:gridCol w:w="2120"/>
        <w:gridCol w:w="1061"/>
        <w:gridCol w:w="2120"/>
        <w:gridCol w:w="1061"/>
      </w:tblGrid>
      <w:tr w:rsidR="00013890" w:rsidRPr="009E736B" w14:paraId="190099D6" w14:textId="77777777" w:rsidTr="00FC435A">
        <w:trPr>
          <w:trHeight w:val="346"/>
        </w:trPr>
        <w:tc>
          <w:tcPr>
            <w:tcW w:w="36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4937E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B2383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E3127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Multivariate Analysis</w:t>
            </w:r>
          </w:p>
        </w:tc>
      </w:tr>
      <w:tr w:rsidR="00013890" w:rsidRPr="009E736B" w14:paraId="7F8609A4" w14:textId="77777777" w:rsidTr="00FC435A">
        <w:trPr>
          <w:trHeight w:val="346"/>
        </w:trPr>
        <w:tc>
          <w:tcPr>
            <w:tcW w:w="36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A532D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5B42C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DD920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F4BA3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569BA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013890" w:rsidRPr="009E736B" w14:paraId="0D8E00FE" w14:textId="77777777" w:rsidTr="00FC435A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C932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5D4D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80 (0.48-1.3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4085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F739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156E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3890" w:rsidRPr="009E736B" w14:paraId="52303F91" w14:textId="77777777" w:rsidTr="00FC435A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D68F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EDF7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05 (0.60-1.7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D12E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B13F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9F11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3890" w:rsidRPr="009E736B" w14:paraId="0A543822" w14:textId="77777777" w:rsidTr="00FC435A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8933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361B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86 (0.51-1.5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75B5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A107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888C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3890" w:rsidRPr="009E736B" w14:paraId="78715C0B" w14:textId="77777777" w:rsidTr="00FC435A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1896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2117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76 (1.06-2.9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26B9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9054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80 (1.07-3.0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A994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</w:tr>
      <w:tr w:rsidR="00013890" w:rsidRPr="009E736B" w14:paraId="4D62889E" w14:textId="77777777" w:rsidTr="00FC435A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0490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or PCI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D7CF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00 (0.52-1.8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15B0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D396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E261" w14:textId="77777777" w:rsidR="00013890" w:rsidRPr="00013890" w:rsidRDefault="00013890" w:rsidP="00013890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3890" w:rsidRPr="009E736B" w14:paraId="35F116FC" w14:textId="77777777" w:rsidTr="00FC435A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E605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Prior myocardial infar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38BD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28 (0.56-2.6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8C37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06D9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B01C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3890" w:rsidRPr="009E736B" w14:paraId="72DA2F74" w14:textId="77777777" w:rsidTr="00FC435A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A247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Peripheral artery diseas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6ABD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14 (0.17-4.4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B2B3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2EEE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3941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3890" w:rsidRPr="009E736B" w14:paraId="5FC91B2B" w14:textId="77777777" w:rsidTr="00FC435A">
        <w:trPr>
          <w:trHeight w:val="631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61DD" w14:textId="3FC973E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Acute myocardial infar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2457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38 (0.57-2.9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FB45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3B7D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17CD" w14:textId="77777777" w:rsidR="00013890" w:rsidRPr="00013890" w:rsidRDefault="00013890" w:rsidP="00013890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3890" w:rsidRPr="009E736B" w14:paraId="57D4D67E" w14:textId="77777777" w:rsidTr="0064633F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18A9" w14:textId="77777777" w:rsidR="00013890" w:rsidRPr="00013890" w:rsidRDefault="00013890" w:rsidP="0001389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LAD le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F5A5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69 (0.98-3.0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8425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6B0A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1.74 (0.99-3.0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322D" w14:textId="77777777" w:rsidR="00013890" w:rsidRPr="00013890" w:rsidRDefault="00013890" w:rsidP="0001389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3890">
              <w:rPr>
                <w:rFonts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 w:rsidR="0064633F" w:rsidRPr="009E736B" w14:paraId="797A9332" w14:textId="77777777" w:rsidTr="00FC435A">
        <w:trPr>
          <w:trHeight w:val="346"/>
        </w:trPr>
        <w:tc>
          <w:tcPr>
            <w:tcW w:w="3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01DF0" w14:textId="4B9E67CF" w:rsidR="0064633F" w:rsidRPr="00013890" w:rsidRDefault="0064633F" w:rsidP="0064633F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91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</w:t>
            </w:r>
            <w:r w:rsidRPr="0077091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fuse les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95994" w14:textId="170144B9" w:rsidR="0064633F" w:rsidRPr="00013890" w:rsidRDefault="0064633F" w:rsidP="0064633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91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77091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0 (0.60-1.9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E50FE" w14:textId="26B61C7D" w:rsidR="0064633F" w:rsidRPr="00013890" w:rsidRDefault="0064633F" w:rsidP="0064633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91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77091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4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5EC07" w14:textId="77777777" w:rsidR="0064633F" w:rsidRPr="00013890" w:rsidRDefault="0064633F" w:rsidP="0064633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C9486" w14:textId="77777777" w:rsidR="0064633F" w:rsidRPr="00013890" w:rsidRDefault="0064633F" w:rsidP="0064633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1CD72931" w14:textId="77777777" w:rsidR="00565ADA" w:rsidRDefault="00565ADA" w:rsidP="00565ADA">
      <w:pPr>
        <w:rPr>
          <w:rFonts w:ascii="Times New Roman" w:eastAsiaTheme="majorHAnsi" w:hAnsi="Times New Roman"/>
          <w:b/>
          <w:sz w:val="24"/>
        </w:rPr>
      </w:pPr>
    </w:p>
    <w:p w14:paraId="0553EE8F" w14:textId="26CAF336" w:rsidR="00565ADA" w:rsidRDefault="003F6F5C" w:rsidP="003F6F5C">
      <w:pPr>
        <w:spacing w:line="360" w:lineRule="auto"/>
        <w:rPr>
          <w:rFonts w:ascii="Times New Roman" w:eastAsiaTheme="majorHAnsi" w:hAnsi="Times New Roman"/>
          <w:sz w:val="24"/>
          <w:szCs w:val="24"/>
        </w:rPr>
      </w:pPr>
      <w:r>
        <w:rPr>
          <w:rFonts w:ascii="Times New Roman" w:eastAsiaTheme="minorHAnsi" w:hAnsi="Times New Roman" w:hint="eastAsia"/>
          <w:bCs/>
          <w:sz w:val="24"/>
          <w:szCs w:val="24"/>
        </w:rPr>
        <w:t>FFR</w:t>
      </w:r>
      <w:r>
        <w:rPr>
          <w:rFonts w:ascii="Times New Roman" w:eastAsiaTheme="minorHAnsi" w:hAnsi="Times New Roman"/>
          <w:bCs/>
          <w:sz w:val="24"/>
          <w:szCs w:val="24"/>
        </w:rPr>
        <w:t>,</w:t>
      </w:r>
      <w:r>
        <w:rPr>
          <w:rFonts w:ascii="Times New Roman" w:eastAsiaTheme="minorHAnsi" w:hAnsi="Times New Roman" w:hint="eastAsia"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/>
          <w:bCs/>
          <w:sz w:val="24"/>
          <w:szCs w:val="24"/>
        </w:rPr>
        <w:t xml:space="preserve">fractional flow reserve; RFR, resting full-cycle ratio; </w:t>
      </w:r>
      <w:r w:rsidR="00013890">
        <w:rPr>
          <w:rFonts w:ascii="Times New Roman" w:hAnsi="Times New Roman" w:hint="eastAsia"/>
          <w:sz w:val="24"/>
          <w:szCs w:val="24"/>
        </w:rPr>
        <w:t>P</w:t>
      </w:r>
      <w:r w:rsidR="00013890">
        <w:rPr>
          <w:rFonts w:ascii="Times New Roman" w:hAnsi="Times New Roman"/>
          <w:sz w:val="24"/>
          <w:szCs w:val="24"/>
        </w:rPr>
        <w:t>CI, percutaneous coronary intervention; LAD, left anterior descending</w:t>
      </w:r>
      <w:r>
        <w:rPr>
          <w:rFonts w:ascii="Times New Roman" w:hAnsi="Times New Roman"/>
          <w:sz w:val="24"/>
          <w:szCs w:val="24"/>
        </w:rPr>
        <w:t xml:space="preserve"> artery</w:t>
      </w:r>
      <w:r w:rsidR="00013890">
        <w:rPr>
          <w:rFonts w:ascii="Times New Roman" w:hAnsi="Times New Roman"/>
          <w:sz w:val="24"/>
          <w:szCs w:val="24"/>
        </w:rPr>
        <w:t xml:space="preserve">. </w:t>
      </w:r>
    </w:p>
    <w:p w14:paraId="0739DCC7" w14:textId="77777777" w:rsidR="00013890" w:rsidRDefault="00013890" w:rsidP="00AE7FFC">
      <w:pPr>
        <w:rPr>
          <w:rFonts w:ascii="Times New Roman" w:eastAsiaTheme="majorHAnsi" w:hAnsi="Times New Roman"/>
          <w:b/>
          <w:sz w:val="24"/>
          <w:szCs w:val="24"/>
        </w:rPr>
      </w:pPr>
    </w:p>
    <w:p w14:paraId="50348FBF" w14:textId="77777777" w:rsidR="00013890" w:rsidRDefault="00013890" w:rsidP="00AE7FFC">
      <w:pPr>
        <w:rPr>
          <w:rFonts w:ascii="Times New Roman" w:eastAsiaTheme="majorHAnsi" w:hAnsi="Times New Roman"/>
          <w:b/>
          <w:sz w:val="24"/>
          <w:szCs w:val="24"/>
        </w:rPr>
      </w:pPr>
    </w:p>
    <w:p w14:paraId="1C1B7A67" w14:textId="77777777" w:rsidR="00013890" w:rsidRDefault="00013890" w:rsidP="00AE7FFC">
      <w:pPr>
        <w:rPr>
          <w:rFonts w:ascii="Times New Roman" w:eastAsiaTheme="majorHAnsi" w:hAnsi="Times New Roman"/>
          <w:b/>
          <w:sz w:val="24"/>
          <w:szCs w:val="24"/>
        </w:rPr>
      </w:pPr>
    </w:p>
    <w:sectPr w:rsidR="00013890" w:rsidSect="0064633F"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E48DA" w14:textId="77777777" w:rsidR="004764D5" w:rsidRDefault="004764D5">
      <w:pPr>
        <w:spacing w:after="0" w:line="240" w:lineRule="auto"/>
      </w:pPr>
      <w:r>
        <w:separator/>
      </w:r>
    </w:p>
  </w:endnote>
  <w:endnote w:type="continuationSeparator" w:id="0">
    <w:p w14:paraId="7627961A" w14:textId="77777777" w:rsidR="004764D5" w:rsidRDefault="00476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맑은 고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ヒラギノ角ゴ Pro W3">
    <w:altName w:val="Yu Gothic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81CC6" w14:textId="77777777" w:rsidR="004764D5" w:rsidRDefault="004764D5">
      <w:pPr>
        <w:spacing w:after="0" w:line="240" w:lineRule="auto"/>
      </w:pPr>
      <w:r>
        <w:separator/>
      </w:r>
    </w:p>
  </w:footnote>
  <w:footnote w:type="continuationSeparator" w:id="0">
    <w:p w14:paraId="281B182C" w14:textId="77777777" w:rsidR="004764D5" w:rsidRDefault="004764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D1D00"/>
    <w:multiLevelType w:val="hybridMultilevel"/>
    <w:tmpl w:val="E6FE6420"/>
    <w:lvl w:ilvl="0" w:tplc="DA56D0D0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4494456E" w:tentative="1">
      <w:start w:val="1"/>
      <w:numFmt w:val="upperLetter"/>
      <w:lvlText w:val="%2."/>
      <w:lvlJc w:val="left"/>
      <w:pPr>
        <w:ind w:left="1200" w:hanging="400"/>
      </w:pPr>
    </w:lvl>
    <w:lvl w:ilvl="2" w:tplc="043EF5EA" w:tentative="1">
      <w:start w:val="1"/>
      <w:numFmt w:val="lowerRoman"/>
      <w:lvlText w:val="%3."/>
      <w:lvlJc w:val="right"/>
      <w:pPr>
        <w:ind w:left="1600" w:hanging="400"/>
      </w:pPr>
    </w:lvl>
    <w:lvl w:ilvl="3" w:tplc="C338F242" w:tentative="1">
      <w:start w:val="1"/>
      <w:numFmt w:val="decimal"/>
      <w:lvlText w:val="%4."/>
      <w:lvlJc w:val="left"/>
      <w:pPr>
        <w:ind w:left="2000" w:hanging="400"/>
      </w:pPr>
    </w:lvl>
    <w:lvl w:ilvl="4" w:tplc="6966FA48" w:tentative="1">
      <w:start w:val="1"/>
      <w:numFmt w:val="upperLetter"/>
      <w:lvlText w:val="%5."/>
      <w:lvlJc w:val="left"/>
      <w:pPr>
        <w:ind w:left="2400" w:hanging="400"/>
      </w:pPr>
    </w:lvl>
    <w:lvl w:ilvl="5" w:tplc="618A48EA" w:tentative="1">
      <w:start w:val="1"/>
      <w:numFmt w:val="lowerRoman"/>
      <w:lvlText w:val="%6."/>
      <w:lvlJc w:val="right"/>
      <w:pPr>
        <w:ind w:left="2800" w:hanging="400"/>
      </w:pPr>
    </w:lvl>
    <w:lvl w:ilvl="6" w:tplc="C2DAC69A" w:tentative="1">
      <w:start w:val="1"/>
      <w:numFmt w:val="decimal"/>
      <w:lvlText w:val="%7."/>
      <w:lvlJc w:val="left"/>
      <w:pPr>
        <w:ind w:left="3200" w:hanging="400"/>
      </w:pPr>
    </w:lvl>
    <w:lvl w:ilvl="7" w:tplc="7B90DD02" w:tentative="1">
      <w:start w:val="1"/>
      <w:numFmt w:val="upperLetter"/>
      <w:lvlText w:val="%8."/>
      <w:lvlJc w:val="left"/>
      <w:pPr>
        <w:ind w:left="3600" w:hanging="400"/>
      </w:pPr>
    </w:lvl>
    <w:lvl w:ilvl="8" w:tplc="4DECE8B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67270FD"/>
    <w:multiLevelType w:val="hybridMultilevel"/>
    <w:tmpl w:val="9D147D30"/>
    <w:lvl w:ilvl="0" w:tplc="EF82FE00">
      <w:start w:val="3"/>
      <w:numFmt w:val="bullet"/>
      <w:lvlText w:val=""/>
      <w:lvlJc w:val="left"/>
      <w:pPr>
        <w:ind w:left="960" w:hanging="360"/>
      </w:pPr>
      <w:rPr>
        <w:rFonts w:ascii="Wingdings" w:eastAsia="맑은 고딕" w:hAnsi="Wingdings" w:cs="Times New Roman" w:hint="default"/>
      </w:rPr>
    </w:lvl>
    <w:lvl w:ilvl="1" w:tplc="D076C69E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1C9A9FF4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EDA0D938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B46035F6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978EB444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422ACCBA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76CA9824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1BE442B4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" w15:restartNumberingAfterBreak="0">
    <w:nsid w:val="3FDB039E"/>
    <w:multiLevelType w:val="hybridMultilevel"/>
    <w:tmpl w:val="C5CA4816"/>
    <w:lvl w:ilvl="0" w:tplc="DAF691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EA28922" w:tentative="1">
      <w:start w:val="1"/>
      <w:numFmt w:val="upperLetter"/>
      <w:lvlText w:val="%2."/>
      <w:lvlJc w:val="left"/>
      <w:pPr>
        <w:ind w:left="1200" w:hanging="400"/>
      </w:pPr>
    </w:lvl>
    <w:lvl w:ilvl="2" w:tplc="3F5618B0" w:tentative="1">
      <w:start w:val="1"/>
      <w:numFmt w:val="lowerRoman"/>
      <w:lvlText w:val="%3."/>
      <w:lvlJc w:val="right"/>
      <w:pPr>
        <w:ind w:left="1600" w:hanging="400"/>
      </w:pPr>
    </w:lvl>
    <w:lvl w:ilvl="3" w:tplc="9F50691E" w:tentative="1">
      <w:start w:val="1"/>
      <w:numFmt w:val="decimal"/>
      <w:lvlText w:val="%4."/>
      <w:lvlJc w:val="left"/>
      <w:pPr>
        <w:ind w:left="2000" w:hanging="400"/>
      </w:pPr>
    </w:lvl>
    <w:lvl w:ilvl="4" w:tplc="39B65A9E" w:tentative="1">
      <w:start w:val="1"/>
      <w:numFmt w:val="upperLetter"/>
      <w:lvlText w:val="%5."/>
      <w:lvlJc w:val="left"/>
      <w:pPr>
        <w:ind w:left="2400" w:hanging="400"/>
      </w:pPr>
    </w:lvl>
    <w:lvl w:ilvl="5" w:tplc="E334C026" w:tentative="1">
      <w:start w:val="1"/>
      <w:numFmt w:val="lowerRoman"/>
      <w:lvlText w:val="%6."/>
      <w:lvlJc w:val="right"/>
      <w:pPr>
        <w:ind w:left="2800" w:hanging="400"/>
      </w:pPr>
    </w:lvl>
    <w:lvl w:ilvl="6" w:tplc="1A3A88FE" w:tentative="1">
      <w:start w:val="1"/>
      <w:numFmt w:val="decimal"/>
      <w:lvlText w:val="%7."/>
      <w:lvlJc w:val="left"/>
      <w:pPr>
        <w:ind w:left="3200" w:hanging="400"/>
      </w:pPr>
    </w:lvl>
    <w:lvl w:ilvl="7" w:tplc="FEBC241E" w:tentative="1">
      <w:start w:val="1"/>
      <w:numFmt w:val="upperLetter"/>
      <w:lvlText w:val="%8."/>
      <w:lvlJc w:val="left"/>
      <w:pPr>
        <w:ind w:left="3600" w:hanging="400"/>
      </w:pPr>
    </w:lvl>
    <w:lvl w:ilvl="8" w:tplc="15188F98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86224067">
    <w:abstractNumId w:val="2"/>
  </w:num>
  <w:num w:numId="2" w16cid:durableId="1885829224">
    <w:abstractNumId w:val="1"/>
  </w:num>
  <w:num w:numId="3" w16cid:durableId="389882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833"/>
    <w:rsid w:val="00002F9F"/>
    <w:rsid w:val="0000374F"/>
    <w:rsid w:val="00013890"/>
    <w:rsid w:val="00016279"/>
    <w:rsid w:val="000230FC"/>
    <w:rsid w:val="00035798"/>
    <w:rsid w:val="00044BA5"/>
    <w:rsid w:val="00045CAB"/>
    <w:rsid w:val="00046DEC"/>
    <w:rsid w:val="00047756"/>
    <w:rsid w:val="00055443"/>
    <w:rsid w:val="00055D57"/>
    <w:rsid w:val="0006730E"/>
    <w:rsid w:val="00071CEB"/>
    <w:rsid w:val="00072DAF"/>
    <w:rsid w:val="00090B7A"/>
    <w:rsid w:val="0009154F"/>
    <w:rsid w:val="000922D8"/>
    <w:rsid w:val="00092E1A"/>
    <w:rsid w:val="00094B53"/>
    <w:rsid w:val="000975CF"/>
    <w:rsid w:val="00097A8E"/>
    <w:rsid w:val="000A04DB"/>
    <w:rsid w:val="000A37F5"/>
    <w:rsid w:val="000B1D83"/>
    <w:rsid w:val="000B36AF"/>
    <w:rsid w:val="000B5DAB"/>
    <w:rsid w:val="000B6184"/>
    <w:rsid w:val="000B64EF"/>
    <w:rsid w:val="000B7048"/>
    <w:rsid w:val="000B7CF1"/>
    <w:rsid w:val="000C7465"/>
    <w:rsid w:val="000D4395"/>
    <w:rsid w:val="000E43A2"/>
    <w:rsid w:val="000E54E0"/>
    <w:rsid w:val="000E69FD"/>
    <w:rsid w:val="000F415A"/>
    <w:rsid w:val="000F4D2A"/>
    <w:rsid w:val="000F635B"/>
    <w:rsid w:val="000F6C7D"/>
    <w:rsid w:val="000F6EA4"/>
    <w:rsid w:val="000F7A1C"/>
    <w:rsid w:val="0010186E"/>
    <w:rsid w:val="00106EC1"/>
    <w:rsid w:val="001107A4"/>
    <w:rsid w:val="00111FF7"/>
    <w:rsid w:val="001154DF"/>
    <w:rsid w:val="00117593"/>
    <w:rsid w:val="001178D5"/>
    <w:rsid w:val="001234F9"/>
    <w:rsid w:val="00130A39"/>
    <w:rsid w:val="00135058"/>
    <w:rsid w:val="00136D7E"/>
    <w:rsid w:val="0014160B"/>
    <w:rsid w:val="00142025"/>
    <w:rsid w:val="00146BE0"/>
    <w:rsid w:val="00147D36"/>
    <w:rsid w:val="00152A37"/>
    <w:rsid w:val="00154B6D"/>
    <w:rsid w:val="001562E6"/>
    <w:rsid w:val="0016110E"/>
    <w:rsid w:val="0016522F"/>
    <w:rsid w:val="001671BC"/>
    <w:rsid w:val="0016788E"/>
    <w:rsid w:val="001703F5"/>
    <w:rsid w:val="0017090F"/>
    <w:rsid w:val="00174854"/>
    <w:rsid w:val="00176BC9"/>
    <w:rsid w:val="001826DB"/>
    <w:rsid w:val="0019044E"/>
    <w:rsid w:val="00197489"/>
    <w:rsid w:val="00197DFC"/>
    <w:rsid w:val="001A1CC2"/>
    <w:rsid w:val="001B1105"/>
    <w:rsid w:val="001B5CCE"/>
    <w:rsid w:val="001B6207"/>
    <w:rsid w:val="001C00DA"/>
    <w:rsid w:val="001C06BF"/>
    <w:rsid w:val="001C33EE"/>
    <w:rsid w:val="001C6002"/>
    <w:rsid w:val="001D4660"/>
    <w:rsid w:val="001D4FD3"/>
    <w:rsid w:val="001D5E74"/>
    <w:rsid w:val="001D5F7D"/>
    <w:rsid w:val="001D687A"/>
    <w:rsid w:val="001D755D"/>
    <w:rsid w:val="001F0B09"/>
    <w:rsid w:val="0020093A"/>
    <w:rsid w:val="0020201B"/>
    <w:rsid w:val="002037B9"/>
    <w:rsid w:val="00204CC0"/>
    <w:rsid w:val="00205456"/>
    <w:rsid w:val="0020641D"/>
    <w:rsid w:val="00210EEB"/>
    <w:rsid w:val="00221DE3"/>
    <w:rsid w:val="00222503"/>
    <w:rsid w:val="00222C8E"/>
    <w:rsid w:val="00224E79"/>
    <w:rsid w:val="00234C60"/>
    <w:rsid w:val="002358B3"/>
    <w:rsid w:val="00241833"/>
    <w:rsid w:val="00243CB8"/>
    <w:rsid w:val="00245917"/>
    <w:rsid w:val="00251247"/>
    <w:rsid w:val="00251816"/>
    <w:rsid w:val="0025201F"/>
    <w:rsid w:val="00256A51"/>
    <w:rsid w:val="00260A59"/>
    <w:rsid w:val="00262C59"/>
    <w:rsid w:val="00262F42"/>
    <w:rsid w:val="00264125"/>
    <w:rsid w:val="00264263"/>
    <w:rsid w:val="00265EB2"/>
    <w:rsid w:val="00267DD8"/>
    <w:rsid w:val="00270B8F"/>
    <w:rsid w:val="0027674F"/>
    <w:rsid w:val="002837D8"/>
    <w:rsid w:val="00284D4B"/>
    <w:rsid w:val="00290600"/>
    <w:rsid w:val="00290F1A"/>
    <w:rsid w:val="0029525D"/>
    <w:rsid w:val="002A13FA"/>
    <w:rsid w:val="002A1CFA"/>
    <w:rsid w:val="002A3822"/>
    <w:rsid w:val="002A4FCF"/>
    <w:rsid w:val="002A5994"/>
    <w:rsid w:val="002A685B"/>
    <w:rsid w:val="002B1F0A"/>
    <w:rsid w:val="002B4F7A"/>
    <w:rsid w:val="002C54D5"/>
    <w:rsid w:val="002C7FD9"/>
    <w:rsid w:val="002D4FB8"/>
    <w:rsid w:val="002E0408"/>
    <w:rsid w:val="002E092C"/>
    <w:rsid w:val="002E1DC6"/>
    <w:rsid w:val="002E5B7D"/>
    <w:rsid w:val="002F0E44"/>
    <w:rsid w:val="002F25B3"/>
    <w:rsid w:val="002F59A8"/>
    <w:rsid w:val="002F6D23"/>
    <w:rsid w:val="002F7969"/>
    <w:rsid w:val="003000CB"/>
    <w:rsid w:val="00301053"/>
    <w:rsid w:val="00301085"/>
    <w:rsid w:val="003047F0"/>
    <w:rsid w:val="003110D0"/>
    <w:rsid w:val="00312219"/>
    <w:rsid w:val="00312804"/>
    <w:rsid w:val="00317E4D"/>
    <w:rsid w:val="003235E9"/>
    <w:rsid w:val="0032527E"/>
    <w:rsid w:val="00326975"/>
    <w:rsid w:val="00326A95"/>
    <w:rsid w:val="00327FE8"/>
    <w:rsid w:val="00330473"/>
    <w:rsid w:val="003310F8"/>
    <w:rsid w:val="00341827"/>
    <w:rsid w:val="00343317"/>
    <w:rsid w:val="003435E5"/>
    <w:rsid w:val="00343B63"/>
    <w:rsid w:val="00344125"/>
    <w:rsid w:val="00352A73"/>
    <w:rsid w:val="003538A8"/>
    <w:rsid w:val="00353ECF"/>
    <w:rsid w:val="003618F6"/>
    <w:rsid w:val="003620DB"/>
    <w:rsid w:val="0036393D"/>
    <w:rsid w:val="00370D61"/>
    <w:rsid w:val="00371D14"/>
    <w:rsid w:val="00372C8F"/>
    <w:rsid w:val="00375D55"/>
    <w:rsid w:val="003771A8"/>
    <w:rsid w:val="0038092B"/>
    <w:rsid w:val="00383F10"/>
    <w:rsid w:val="00394A09"/>
    <w:rsid w:val="00397506"/>
    <w:rsid w:val="003A02AF"/>
    <w:rsid w:val="003A12CB"/>
    <w:rsid w:val="003A2C17"/>
    <w:rsid w:val="003A57A6"/>
    <w:rsid w:val="003B1003"/>
    <w:rsid w:val="003B4741"/>
    <w:rsid w:val="003B4B20"/>
    <w:rsid w:val="003C008A"/>
    <w:rsid w:val="003C20E1"/>
    <w:rsid w:val="003C37DF"/>
    <w:rsid w:val="003C6795"/>
    <w:rsid w:val="003C695D"/>
    <w:rsid w:val="003C7E60"/>
    <w:rsid w:val="003D1D26"/>
    <w:rsid w:val="003D4264"/>
    <w:rsid w:val="003D4996"/>
    <w:rsid w:val="003E05D9"/>
    <w:rsid w:val="003E063B"/>
    <w:rsid w:val="003E233A"/>
    <w:rsid w:val="003E28F0"/>
    <w:rsid w:val="003E33BF"/>
    <w:rsid w:val="003E4415"/>
    <w:rsid w:val="003E4B8A"/>
    <w:rsid w:val="003E77C7"/>
    <w:rsid w:val="003E7F73"/>
    <w:rsid w:val="003F090A"/>
    <w:rsid w:val="003F15E4"/>
    <w:rsid w:val="003F43F0"/>
    <w:rsid w:val="003F6F5C"/>
    <w:rsid w:val="0040100B"/>
    <w:rsid w:val="00402AFE"/>
    <w:rsid w:val="00403701"/>
    <w:rsid w:val="00411B87"/>
    <w:rsid w:val="0041663C"/>
    <w:rsid w:val="00422306"/>
    <w:rsid w:val="00425599"/>
    <w:rsid w:val="0042709C"/>
    <w:rsid w:val="00430185"/>
    <w:rsid w:val="00431C25"/>
    <w:rsid w:val="00431F01"/>
    <w:rsid w:val="004330FC"/>
    <w:rsid w:val="0043765F"/>
    <w:rsid w:val="004419C2"/>
    <w:rsid w:val="00442C02"/>
    <w:rsid w:val="00445281"/>
    <w:rsid w:val="00446776"/>
    <w:rsid w:val="00446B73"/>
    <w:rsid w:val="0045127B"/>
    <w:rsid w:val="0045295B"/>
    <w:rsid w:val="0046027D"/>
    <w:rsid w:val="00460302"/>
    <w:rsid w:val="004611B0"/>
    <w:rsid w:val="004654C3"/>
    <w:rsid w:val="00465962"/>
    <w:rsid w:val="0046696D"/>
    <w:rsid w:val="00471D13"/>
    <w:rsid w:val="004764D5"/>
    <w:rsid w:val="00484AB5"/>
    <w:rsid w:val="00487C85"/>
    <w:rsid w:val="00496C44"/>
    <w:rsid w:val="004A63A1"/>
    <w:rsid w:val="004B1FFC"/>
    <w:rsid w:val="004B2A47"/>
    <w:rsid w:val="004B2F85"/>
    <w:rsid w:val="004B3461"/>
    <w:rsid w:val="004B36A3"/>
    <w:rsid w:val="004B6B4D"/>
    <w:rsid w:val="004C78DB"/>
    <w:rsid w:val="004D2EAD"/>
    <w:rsid w:val="004D4C3C"/>
    <w:rsid w:val="004D626A"/>
    <w:rsid w:val="004E0D00"/>
    <w:rsid w:val="004E2317"/>
    <w:rsid w:val="004E74C3"/>
    <w:rsid w:val="004F10A3"/>
    <w:rsid w:val="004F51AE"/>
    <w:rsid w:val="004F56D8"/>
    <w:rsid w:val="004F66EA"/>
    <w:rsid w:val="004F71AB"/>
    <w:rsid w:val="005020B6"/>
    <w:rsid w:val="00502F41"/>
    <w:rsid w:val="005050BE"/>
    <w:rsid w:val="005105DC"/>
    <w:rsid w:val="005206F6"/>
    <w:rsid w:val="00524F87"/>
    <w:rsid w:val="00525AA0"/>
    <w:rsid w:val="0053235F"/>
    <w:rsid w:val="005338BA"/>
    <w:rsid w:val="0053453E"/>
    <w:rsid w:val="00536301"/>
    <w:rsid w:val="00537E04"/>
    <w:rsid w:val="0054054D"/>
    <w:rsid w:val="0054732A"/>
    <w:rsid w:val="005560C6"/>
    <w:rsid w:val="00565ADA"/>
    <w:rsid w:val="005672A8"/>
    <w:rsid w:val="005677D9"/>
    <w:rsid w:val="005705A4"/>
    <w:rsid w:val="0057121F"/>
    <w:rsid w:val="0057259F"/>
    <w:rsid w:val="0057378B"/>
    <w:rsid w:val="005770A0"/>
    <w:rsid w:val="005801D6"/>
    <w:rsid w:val="00581670"/>
    <w:rsid w:val="005832AB"/>
    <w:rsid w:val="00587FA8"/>
    <w:rsid w:val="005966BF"/>
    <w:rsid w:val="005A0AD3"/>
    <w:rsid w:val="005A0C26"/>
    <w:rsid w:val="005A0C47"/>
    <w:rsid w:val="005A1087"/>
    <w:rsid w:val="005A3DC6"/>
    <w:rsid w:val="005A50D9"/>
    <w:rsid w:val="005A7855"/>
    <w:rsid w:val="005B4155"/>
    <w:rsid w:val="005B4A53"/>
    <w:rsid w:val="005B7AF6"/>
    <w:rsid w:val="005C2B5B"/>
    <w:rsid w:val="005C2DC9"/>
    <w:rsid w:val="005C4618"/>
    <w:rsid w:val="005C4F46"/>
    <w:rsid w:val="005C7A73"/>
    <w:rsid w:val="005C7B34"/>
    <w:rsid w:val="005D3B4C"/>
    <w:rsid w:val="005D55AF"/>
    <w:rsid w:val="005D5AC6"/>
    <w:rsid w:val="005D7DA1"/>
    <w:rsid w:val="005E0549"/>
    <w:rsid w:val="005E15C7"/>
    <w:rsid w:val="005E672C"/>
    <w:rsid w:val="005E6EF5"/>
    <w:rsid w:val="005E7868"/>
    <w:rsid w:val="005F39E9"/>
    <w:rsid w:val="005F5126"/>
    <w:rsid w:val="005F5629"/>
    <w:rsid w:val="005F728E"/>
    <w:rsid w:val="006007BC"/>
    <w:rsid w:val="006049C3"/>
    <w:rsid w:val="00605166"/>
    <w:rsid w:val="00607FF5"/>
    <w:rsid w:val="006117CC"/>
    <w:rsid w:val="006127FA"/>
    <w:rsid w:val="00614E55"/>
    <w:rsid w:val="00615CEE"/>
    <w:rsid w:val="006304F9"/>
    <w:rsid w:val="006326B3"/>
    <w:rsid w:val="00633577"/>
    <w:rsid w:val="006338C4"/>
    <w:rsid w:val="00634426"/>
    <w:rsid w:val="0063490A"/>
    <w:rsid w:val="00637B83"/>
    <w:rsid w:val="00642F33"/>
    <w:rsid w:val="00645B68"/>
    <w:rsid w:val="00645BCC"/>
    <w:rsid w:val="0064633F"/>
    <w:rsid w:val="006525E4"/>
    <w:rsid w:val="00654790"/>
    <w:rsid w:val="00654E35"/>
    <w:rsid w:val="00655D82"/>
    <w:rsid w:val="00657752"/>
    <w:rsid w:val="006604F5"/>
    <w:rsid w:val="0066496C"/>
    <w:rsid w:val="0066658A"/>
    <w:rsid w:val="0067090E"/>
    <w:rsid w:val="00671F70"/>
    <w:rsid w:val="0067223F"/>
    <w:rsid w:val="0067292C"/>
    <w:rsid w:val="006730AE"/>
    <w:rsid w:val="00674C83"/>
    <w:rsid w:val="006761C6"/>
    <w:rsid w:val="006763BF"/>
    <w:rsid w:val="00676F73"/>
    <w:rsid w:val="00686EE4"/>
    <w:rsid w:val="006877A9"/>
    <w:rsid w:val="00696D8D"/>
    <w:rsid w:val="00696E75"/>
    <w:rsid w:val="006A4C79"/>
    <w:rsid w:val="006A5E64"/>
    <w:rsid w:val="006A672F"/>
    <w:rsid w:val="006B0A35"/>
    <w:rsid w:val="006B0EA4"/>
    <w:rsid w:val="006B1947"/>
    <w:rsid w:val="006B49E3"/>
    <w:rsid w:val="006B58A0"/>
    <w:rsid w:val="006C4DE8"/>
    <w:rsid w:val="006C772F"/>
    <w:rsid w:val="006D1DA2"/>
    <w:rsid w:val="006E1AE2"/>
    <w:rsid w:val="006E31EC"/>
    <w:rsid w:val="006E41FC"/>
    <w:rsid w:val="006E4FE9"/>
    <w:rsid w:val="006F04E7"/>
    <w:rsid w:val="006F2F31"/>
    <w:rsid w:val="006F4342"/>
    <w:rsid w:val="006F56F0"/>
    <w:rsid w:val="006F5C95"/>
    <w:rsid w:val="00702307"/>
    <w:rsid w:val="00703986"/>
    <w:rsid w:val="00706940"/>
    <w:rsid w:val="00706ED0"/>
    <w:rsid w:val="00707414"/>
    <w:rsid w:val="007078FB"/>
    <w:rsid w:val="007107A0"/>
    <w:rsid w:val="0071658E"/>
    <w:rsid w:val="00717E99"/>
    <w:rsid w:val="00732DB8"/>
    <w:rsid w:val="007333D1"/>
    <w:rsid w:val="00735164"/>
    <w:rsid w:val="00735BD4"/>
    <w:rsid w:val="00737429"/>
    <w:rsid w:val="00742DD6"/>
    <w:rsid w:val="007436E4"/>
    <w:rsid w:val="00744A4E"/>
    <w:rsid w:val="00745AA0"/>
    <w:rsid w:val="00746636"/>
    <w:rsid w:val="0075491E"/>
    <w:rsid w:val="00765AA6"/>
    <w:rsid w:val="00774565"/>
    <w:rsid w:val="00782A14"/>
    <w:rsid w:val="00783514"/>
    <w:rsid w:val="00784C78"/>
    <w:rsid w:val="00792625"/>
    <w:rsid w:val="00793F82"/>
    <w:rsid w:val="00795065"/>
    <w:rsid w:val="007961F6"/>
    <w:rsid w:val="00796217"/>
    <w:rsid w:val="00796D04"/>
    <w:rsid w:val="007A10CC"/>
    <w:rsid w:val="007A1C31"/>
    <w:rsid w:val="007A2837"/>
    <w:rsid w:val="007A2E92"/>
    <w:rsid w:val="007A75E0"/>
    <w:rsid w:val="007B0829"/>
    <w:rsid w:val="007B729D"/>
    <w:rsid w:val="007C078B"/>
    <w:rsid w:val="007C160F"/>
    <w:rsid w:val="007C205B"/>
    <w:rsid w:val="007D1EF0"/>
    <w:rsid w:val="007D2E9C"/>
    <w:rsid w:val="007E61C0"/>
    <w:rsid w:val="007E694B"/>
    <w:rsid w:val="007E7F0D"/>
    <w:rsid w:val="007F25CA"/>
    <w:rsid w:val="007F536A"/>
    <w:rsid w:val="007F747A"/>
    <w:rsid w:val="007F7577"/>
    <w:rsid w:val="00800F70"/>
    <w:rsid w:val="008022DB"/>
    <w:rsid w:val="0080460F"/>
    <w:rsid w:val="00811F34"/>
    <w:rsid w:val="008161A5"/>
    <w:rsid w:val="00817F8F"/>
    <w:rsid w:val="008201A8"/>
    <w:rsid w:val="00824353"/>
    <w:rsid w:val="0082655D"/>
    <w:rsid w:val="0083155C"/>
    <w:rsid w:val="008324C5"/>
    <w:rsid w:val="00833BBD"/>
    <w:rsid w:val="00834157"/>
    <w:rsid w:val="00844B89"/>
    <w:rsid w:val="00846F9E"/>
    <w:rsid w:val="00847ED1"/>
    <w:rsid w:val="00851049"/>
    <w:rsid w:val="008526E4"/>
    <w:rsid w:val="00853B17"/>
    <w:rsid w:val="00860BFD"/>
    <w:rsid w:val="00860D86"/>
    <w:rsid w:val="0086598B"/>
    <w:rsid w:val="00865A2D"/>
    <w:rsid w:val="008700FE"/>
    <w:rsid w:val="00876460"/>
    <w:rsid w:val="00877D54"/>
    <w:rsid w:val="00880383"/>
    <w:rsid w:val="00880BBC"/>
    <w:rsid w:val="008822B3"/>
    <w:rsid w:val="0088298B"/>
    <w:rsid w:val="00882BF1"/>
    <w:rsid w:val="00891EE6"/>
    <w:rsid w:val="0089445E"/>
    <w:rsid w:val="008973B3"/>
    <w:rsid w:val="008976B1"/>
    <w:rsid w:val="008A1012"/>
    <w:rsid w:val="008A2A83"/>
    <w:rsid w:val="008A53CD"/>
    <w:rsid w:val="008A5F49"/>
    <w:rsid w:val="008A61E4"/>
    <w:rsid w:val="008A7979"/>
    <w:rsid w:val="008B4E22"/>
    <w:rsid w:val="008C4137"/>
    <w:rsid w:val="008C57B3"/>
    <w:rsid w:val="008C7AA9"/>
    <w:rsid w:val="008D370A"/>
    <w:rsid w:val="008D3909"/>
    <w:rsid w:val="008D3B8D"/>
    <w:rsid w:val="008D4B4A"/>
    <w:rsid w:val="008D6B56"/>
    <w:rsid w:val="008D78DC"/>
    <w:rsid w:val="008E259F"/>
    <w:rsid w:val="008E3684"/>
    <w:rsid w:val="008E3FA1"/>
    <w:rsid w:val="008E5BE3"/>
    <w:rsid w:val="008F7F42"/>
    <w:rsid w:val="00901874"/>
    <w:rsid w:val="00901A80"/>
    <w:rsid w:val="0090218A"/>
    <w:rsid w:val="00903FAF"/>
    <w:rsid w:val="00904F72"/>
    <w:rsid w:val="0091169C"/>
    <w:rsid w:val="009161FB"/>
    <w:rsid w:val="009173FE"/>
    <w:rsid w:val="00921B0C"/>
    <w:rsid w:val="00922684"/>
    <w:rsid w:val="00926831"/>
    <w:rsid w:val="00931C6D"/>
    <w:rsid w:val="009357FA"/>
    <w:rsid w:val="00935C49"/>
    <w:rsid w:val="00941520"/>
    <w:rsid w:val="00944130"/>
    <w:rsid w:val="00946CBE"/>
    <w:rsid w:val="00950C91"/>
    <w:rsid w:val="00950D54"/>
    <w:rsid w:val="009511DF"/>
    <w:rsid w:val="009513CD"/>
    <w:rsid w:val="00951EAE"/>
    <w:rsid w:val="00951FD0"/>
    <w:rsid w:val="00951FF2"/>
    <w:rsid w:val="00952E02"/>
    <w:rsid w:val="00956FC6"/>
    <w:rsid w:val="0096091C"/>
    <w:rsid w:val="0096106F"/>
    <w:rsid w:val="00962A6D"/>
    <w:rsid w:val="009634DF"/>
    <w:rsid w:val="00965D83"/>
    <w:rsid w:val="00967664"/>
    <w:rsid w:val="00971B67"/>
    <w:rsid w:val="00975A31"/>
    <w:rsid w:val="00976E54"/>
    <w:rsid w:val="0097742E"/>
    <w:rsid w:val="0097778A"/>
    <w:rsid w:val="0097783F"/>
    <w:rsid w:val="009804E5"/>
    <w:rsid w:val="009860E2"/>
    <w:rsid w:val="00986633"/>
    <w:rsid w:val="00987704"/>
    <w:rsid w:val="00992A07"/>
    <w:rsid w:val="009A065F"/>
    <w:rsid w:val="009A1C2B"/>
    <w:rsid w:val="009A1D5E"/>
    <w:rsid w:val="009A25C9"/>
    <w:rsid w:val="009A4618"/>
    <w:rsid w:val="009A5C18"/>
    <w:rsid w:val="009A7535"/>
    <w:rsid w:val="009A76CF"/>
    <w:rsid w:val="009B05D6"/>
    <w:rsid w:val="009B2F39"/>
    <w:rsid w:val="009B3796"/>
    <w:rsid w:val="009B6F61"/>
    <w:rsid w:val="009C0444"/>
    <w:rsid w:val="009C567D"/>
    <w:rsid w:val="009C681A"/>
    <w:rsid w:val="009C7414"/>
    <w:rsid w:val="009D22EA"/>
    <w:rsid w:val="009D4C6E"/>
    <w:rsid w:val="009D4EE1"/>
    <w:rsid w:val="009D7CC8"/>
    <w:rsid w:val="009E1296"/>
    <w:rsid w:val="009E3830"/>
    <w:rsid w:val="009E530C"/>
    <w:rsid w:val="009E6CA7"/>
    <w:rsid w:val="009E750E"/>
    <w:rsid w:val="009F1FD6"/>
    <w:rsid w:val="009F2CE3"/>
    <w:rsid w:val="009F3000"/>
    <w:rsid w:val="009F407E"/>
    <w:rsid w:val="009F7CED"/>
    <w:rsid w:val="00A00DEF"/>
    <w:rsid w:val="00A012AD"/>
    <w:rsid w:val="00A01360"/>
    <w:rsid w:val="00A0389C"/>
    <w:rsid w:val="00A06BDF"/>
    <w:rsid w:val="00A14B82"/>
    <w:rsid w:val="00A15319"/>
    <w:rsid w:val="00A1545E"/>
    <w:rsid w:val="00A164F3"/>
    <w:rsid w:val="00A1696C"/>
    <w:rsid w:val="00A2006C"/>
    <w:rsid w:val="00A2140B"/>
    <w:rsid w:val="00A2497C"/>
    <w:rsid w:val="00A2539D"/>
    <w:rsid w:val="00A25B77"/>
    <w:rsid w:val="00A30825"/>
    <w:rsid w:val="00A3580C"/>
    <w:rsid w:val="00A367B8"/>
    <w:rsid w:val="00A41438"/>
    <w:rsid w:val="00A46837"/>
    <w:rsid w:val="00A56EDB"/>
    <w:rsid w:val="00A633E6"/>
    <w:rsid w:val="00A65AE8"/>
    <w:rsid w:val="00A7156C"/>
    <w:rsid w:val="00A71A78"/>
    <w:rsid w:val="00A7571E"/>
    <w:rsid w:val="00A76FFB"/>
    <w:rsid w:val="00A80BD5"/>
    <w:rsid w:val="00A80D8E"/>
    <w:rsid w:val="00A827D5"/>
    <w:rsid w:val="00A8386D"/>
    <w:rsid w:val="00A906D4"/>
    <w:rsid w:val="00A90DD3"/>
    <w:rsid w:val="00A92AFC"/>
    <w:rsid w:val="00A9398F"/>
    <w:rsid w:val="00A97888"/>
    <w:rsid w:val="00AA79CE"/>
    <w:rsid w:val="00AB3DF0"/>
    <w:rsid w:val="00AB7459"/>
    <w:rsid w:val="00AC1D54"/>
    <w:rsid w:val="00AC45BB"/>
    <w:rsid w:val="00AC5A79"/>
    <w:rsid w:val="00AC60F9"/>
    <w:rsid w:val="00AD03C8"/>
    <w:rsid w:val="00AE0F4E"/>
    <w:rsid w:val="00AE218A"/>
    <w:rsid w:val="00AE3072"/>
    <w:rsid w:val="00AE564D"/>
    <w:rsid w:val="00AE65F2"/>
    <w:rsid w:val="00AE69F0"/>
    <w:rsid w:val="00AE7205"/>
    <w:rsid w:val="00AE7FFC"/>
    <w:rsid w:val="00AF08B8"/>
    <w:rsid w:val="00AF0E58"/>
    <w:rsid w:val="00AF2F48"/>
    <w:rsid w:val="00B015FF"/>
    <w:rsid w:val="00B01B17"/>
    <w:rsid w:val="00B03706"/>
    <w:rsid w:val="00B10323"/>
    <w:rsid w:val="00B17D95"/>
    <w:rsid w:val="00B20D9A"/>
    <w:rsid w:val="00B22C6F"/>
    <w:rsid w:val="00B24907"/>
    <w:rsid w:val="00B2524F"/>
    <w:rsid w:val="00B256CF"/>
    <w:rsid w:val="00B26A53"/>
    <w:rsid w:val="00B30C77"/>
    <w:rsid w:val="00B334EB"/>
    <w:rsid w:val="00B34710"/>
    <w:rsid w:val="00B37E02"/>
    <w:rsid w:val="00B443CC"/>
    <w:rsid w:val="00B50332"/>
    <w:rsid w:val="00B5116A"/>
    <w:rsid w:val="00B5655D"/>
    <w:rsid w:val="00B57828"/>
    <w:rsid w:val="00B624C0"/>
    <w:rsid w:val="00B64FA1"/>
    <w:rsid w:val="00B66FF2"/>
    <w:rsid w:val="00B7056A"/>
    <w:rsid w:val="00B727F8"/>
    <w:rsid w:val="00B72E01"/>
    <w:rsid w:val="00B762F1"/>
    <w:rsid w:val="00B84083"/>
    <w:rsid w:val="00B91B8F"/>
    <w:rsid w:val="00B93F59"/>
    <w:rsid w:val="00B94226"/>
    <w:rsid w:val="00B9646C"/>
    <w:rsid w:val="00BA1C77"/>
    <w:rsid w:val="00BA27A5"/>
    <w:rsid w:val="00BA30CA"/>
    <w:rsid w:val="00BA3547"/>
    <w:rsid w:val="00BA5F43"/>
    <w:rsid w:val="00BB03B7"/>
    <w:rsid w:val="00BB5035"/>
    <w:rsid w:val="00BB59F3"/>
    <w:rsid w:val="00BC07CC"/>
    <w:rsid w:val="00BC5D7D"/>
    <w:rsid w:val="00BD0171"/>
    <w:rsid w:val="00BD37F7"/>
    <w:rsid w:val="00BD3B45"/>
    <w:rsid w:val="00BE0F86"/>
    <w:rsid w:val="00BE3652"/>
    <w:rsid w:val="00BF169A"/>
    <w:rsid w:val="00BF26AD"/>
    <w:rsid w:val="00BF4C5D"/>
    <w:rsid w:val="00BF5D20"/>
    <w:rsid w:val="00C0206B"/>
    <w:rsid w:val="00C03910"/>
    <w:rsid w:val="00C0506F"/>
    <w:rsid w:val="00C06D47"/>
    <w:rsid w:val="00C10F40"/>
    <w:rsid w:val="00C12C09"/>
    <w:rsid w:val="00C1562A"/>
    <w:rsid w:val="00C1780D"/>
    <w:rsid w:val="00C2346F"/>
    <w:rsid w:val="00C33CF5"/>
    <w:rsid w:val="00C34DFD"/>
    <w:rsid w:val="00C40494"/>
    <w:rsid w:val="00C416E2"/>
    <w:rsid w:val="00C43191"/>
    <w:rsid w:val="00C45727"/>
    <w:rsid w:val="00C522FA"/>
    <w:rsid w:val="00C61BC1"/>
    <w:rsid w:val="00C65BF8"/>
    <w:rsid w:val="00C74260"/>
    <w:rsid w:val="00C8217E"/>
    <w:rsid w:val="00C83620"/>
    <w:rsid w:val="00C83882"/>
    <w:rsid w:val="00C850AB"/>
    <w:rsid w:val="00C936C1"/>
    <w:rsid w:val="00C946A1"/>
    <w:rsid w:val="00CA0902"/>
    <w:rsid w:val="00CA1D19"/>
    <w:rsid w:val="00CA45DF"/>
    <w:rsid w:val="00CA54BF"/>
    <w:rsid w:val="00CA6395"/>
    <w:rsid w:val="00CA7B9C"/>
    <w:rsid w:val="00CB23C1"/>
    <w:rsid w:val="00CB4B64"/>
    <w:rsid w:val="00CB681D"/>
    <w:rsid w:val="00CB7C25"/>
    <w:rsid w:val="00CC4074"/>
    <w:rsid w:val="00CC5D8F"/>
    <w:rsid w:val="00CC70F4"/>
    <w:rsid w:val="00CD616E"/>
    <w:rsid w:val="00CE0A22"/>
    <w:rsid w:val="00CE4E59"/>
    <w:rsid w:val="00CE74BC"/>
    <w:rsid w:val="00CF14D0"/>
    <w:rsid w:val="00CF2478"/>
    <w:rsid w:val="00CF4244"/>
    <w:rsid w:val="00CF79E6"/>
    <w:rsid w:val="00D0644B"/>
    <w:rsid w:val="00D0798C"/>
    <w:rsid w:val="00D109F4"/>
    <w:rsid w:val="00D11284"/>
    <w:rsid w:val="00D16849"/>
    <w:rsid w:val="00D16BA1"/>
    <w:rsid w:val="00D16BD5"/>
    <w:rsid w:val="00D20120"/>
    <w:rsid w:val="00D22FFD"/>
    <w:rsid w:val="00D23154"/>
    <w:rsid w:val="00D24848"/>
    <w:rsid w:val="00D272BB"/>
    <w:rsid w:val="00D30CA1"/>
    <w:rsid w:val="00D32264"/>
    <w:rsid w:val="00D32D91"/>
    <w:rsid w:val="00D32EA5"/>
    <w:rsid w:val="00D33D91"/>
    <w:rsid w:val="00D36710"/>
    <w:rsid w:val="00D3675B"/>
    <w:rsid w:val="00D424DE"/>
    <w:rsid w:val="00D50D62"/>
    <w:rsid w:val="00D56931"/>
    <w:rsid w:val="00D57486"/>
    <w:rsid w:val="00D600A8"/>
    <w:rsid w:val="00D62126"/>
    <w:rsid w:val="00D66B03"/>
    <w:rsid w:val="00D67006"/>
    <w:rsid w:val="00D71087"/>
    <w:rsid w:val="00D71EC9"/>
    <w:rsid w:val="00D73367"/>
    <w:rsid w:val="00D73DF2"/>
    <w:rsid w:val="00D7440E"/>
    <w:rsid w:val="00D752CB"/>
    <w:rsid w:val="00D75F66"/>
    <w:rsid w:val="00D83746"/>
    <w:rsid w:val="00D92E2B"/>
    <w:rsid w:val="00DA1108"/>
    <w:rsid w:val="00DA2ABA"/>
    <w:rsid w:val="00DA3196"/>
    <w:rsid w:val="00DA5F50"/>
    <w:rsid w:val="00DB7AD4"/>
    <w:rsid w:val="00DC01F1"/>
    <w:rsid w:val="00DC1B7E"/>
    <w:rsid w:val="00DC352E"/>
    <w:rsid w:val="00DC3D21"/>
    <w:rsid w:val="00DC463F"/>
    <w:rsid w:val="00DD0F4A"/>
    <w:rsid w:val="00DD1EFF"/>
    <w:rsid w:val="00DD4437"/>
    <w:rsid w:val="00DD58EE"/>
    <w:rsid w:val="00DE27EB"/>
    <w:rsid w:val="00DF112B"/>
    <w:rsid w:val="00DF133C"/>
    <w:rsid w:val="00DF4A0F"/>
    <w:rsid w:val="00E0453C"/>
    <w:rsid w:val="00E048F7"/>
    <w:rsid w:val="00E05338"/>
    <w:rsid w:val="00E05E09"/>
    <w:rsid w:val="00E122AF"/>
    <w:rsid w:val="00E131EB"/>
    <w:rsid w:val="00E140B2"/>
    <w:rsid w:val="00E167B0"/>
    <w:rsid w:val="00E241E5"/>
    <w:rsid w:val="00E32684"/>
    <w:rsid w:val="00E403EF"/>
    <w:rsid w:val="00E4189E"/>
    <w:rsid w:val="00E41920"/>
    <w:rsid w:val="00E44C54"/>
    <w:rsid w:val="00E4570A"/>
    <w:rsid w:val="00E51BB0"/>
    <w:rsid w:val="00E54EA3"/>
    <w:rsid w:val="00E56413"/>
    <w:rsid w:val="00E56E61"/>
    <w:rsid w:val="00E6189F"/>
    <w:rsid w:val="00E66760"/>
    <w:rsid w:val="00E723AA"/>
    <w:rsid w:val="00E724E8"/>
    <w:rsid w:val="00E73E3F"/>
    <w:rsid w:val="00E800ED"/>
    <w:rsid w:val="00E812A0"/>
    <w:rsid w:val="00E8164A"/>
    <w:rsid w:val="00E829BD"/>
    <w:rsid w:val="00E8388E"/>
    <w:rsid w:val="00E85986"/>
    <w:rsid w:val="00E934DD"/>
    <w:rsid w:val="00E94267"/>
    <w:rsid w:val="00E96C47"/>
    <w:rsid w:val="00E97741"/>
    <w:rsid w:val="00EA13D3"/>
    <w:rsid w:val="00EA1E61"/>
    <w:rsid w:val="00EA4989"/>
    <w:rsid w:val="00EA6716"/>
    <w:rsid w:val="00EA6AFC"/>
    <w:rsid w:val="00EB6A33"/>
    <w:rsid w:val="00EB6CBB"/>
    <w:rsid w:val="00EC0BD3"/>
    <w:rsid w:val="00EC1861"/>
    <w:rsid w:val="00ED2E69"/>
    <w:rsid w:val="00ED4AAF"/>
    <w:rsid w:val="00ED6A0F"/>
    <w:rsid w:val="00EE0292"/>
    <w:rsid w:val="00EE2084"/>
    <w:rsid w:val="00EE4627"/>
    <w:rsid w:val="00EE647F"/>
    <w:rsid w:val="00EE7F0F"/>
    <w:rsid w:val="00EF02CB"/>
    <w:rsid w:val="00EF2261"/>
    <w:rsid w:val="00EF3D6C"/>
    <w:rsid w:val="00EF5AA3"/>
    <w:rsid w:val="00EF689F"/>
    <w:rsid w:val="00EF6AD2"/>
    <w:rsid w:val="00F019E4"/>
    <w:rsid w:val="00F02CCF"/>
    <w:rsid w:val="00F07533"/>
    <w:rsid w:val="00F13421"/>
    <w:rsid w:val="00F177BF"/>
    <w:rsid w:val="00F21A53"/>
    <w:rsid w:val="00F2251A"/>
    <w:rsid w:val="00F2281E"/>
    <w:rsid w:val="00F25152"/>
    <w:rsid w:val="00F2699E"/>
    <w:rsid w:val="00F320D4"/>
    <w:rsid w:val="00F327AB"/>
    <w:rsid w:val="00F341DB"/>
    <w:rsid w:val="00F36DBD"/>
    <w:rsid w:val="00F45A1E"/>
    <w:rsid w:val="00F51D49"/>
    <w:rsid w:val="00F54717"/>
    <w:rsid w:val="00F54791"/>
    <w:rsid w:val="00F55C77"/>
    <w:rsid w:val="00F55D21"/>
    <w:rsid w:val="00F56A3D"/>
    <w:rsid w:val="00F57CCF"/>
    <w:rsid w:val="00F603B5"/>
    <w:rsid w:val="00F628E0"/>
    <w:rsid w:val="00F66D37"/>
    <w:rsid w:val="00F673DC"/>
    <w:rsid w:val="00F74A00"/>
    <w:rsid w:val="00F87F81"/>
    <w:rsid w:val="00F95533"/>
    <w:rsid w:val="00F96619"/>
    <w:rsid w:val="00FA212E"/>
    <w:rsid w:val="00FA3859"/>
    <w:rsid w:val="00FA3E7F"/>
    <w:rsid w:val="00FA5571"/>
    <w:rsid w:val="00FA5D0C"/>
    <w:rsid w:val="00FA6740"/>
    <w:rsid w:val="00FA7AAF"/>
    <w:rsid w:val="00FB0C04"/>
    <w:rsid w:val="00FC4AAC"/>
    <w:rsid w:val="00FC7D66"/>
    <w:rsid w:val="00FD2163"/>
    <w:rsid w:val="00FD24C5"/>
    <w:rsid w:val="00FD3834"/>
    <w:rsid w:val="00FD4BD4"/>
    <w:rsid w:val="00FD61F5"/>
    <w:rsid w:val="00FE26A6"/>
    <w:rsid w:val="00FE2BC4"/>
    <w:rsid w:val="00FE672C"/>
    <w:rsid w:val="00FF46BC"/>
    <w:rsid w:val="00FF4A24"/>
    <w:rsid w:val="00FF584B"/>
    <w:rsid w:val="00FF64C2"/>
    <w:rsid w:val="00FF6B78"/>
    <w:rsid w:val="00FF6FBF"/>
    <w:rsid w:val="00FF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1EF39"/>
  <w15:docId w15:val="{1C9A5CCE-BB8C-4176-B7A8-ED5F853CA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E403EF"/>
    <w:rPr>
      <w:rFonts w:ascii="맑은 고딕" w:eastAsia="맑은 고딕" w:hAnsi="맑은 고딕" w:cs="Times New Roman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E403E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5D5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6CBE"/>
    <w:pPr>
      <w:widowControl w:val="0"/>
      <w:wordWrap w:val="0"/>
      <w:autoSpaceDE w:val="0"/>
      <w:autoSpaceDN w:val="0"/>
      <w:ind w:leftChars="400" w:left="800"/>
    </w:pPr>
    <w:rPr>
      <w:rFonts w:asciiTheme="minorHAnsi" w:eastAsiaTheme="minorEastAsia" w:hAnsiTheme="minorHAnsi" w:cstheme="minorBidi"/>
      <w:kern w:val="2"/>
      <w:szCs w:val="22"/>
    </w:rPr>
  </w:style>
  <w:style w:type="paragraph" w:styleId="a4">
    <w:name w:val="header"/>
    <w:basedOn w:val="a"/>
    <w:link w:val="Char"/>
    <w:uiPriority w:val="99"/>
    <w:unhideWhenUsed/>
    <w:rsid w:val="002E092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">
    <w:name w:val="머리글 Char"/>
    <w:basedOn w:val="a0"/>
    <w:link w:val="a4"/>
    <w:uiPriority w:val="99"/>
    <w:rsid w:val="002E092C"/>
  </w:style>
  <w:style w:type="paragraph" w:styleId="a5">
    <w:name w:val="footer"/>
    <w:basedOn w:val="a"/>
    <w:link w:val="Char0"/>
    <w:uiPriority w:val="99"/>
    <w:unhideWhenUsed/>
    <w:rsid w:val="002E092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0">
    <w:name w:val="바닥글 Char"/>
    <w:basedOn w:val="a0"/>
    <w:link w:val="a5"/>
    <w:uiPriority w:val="99"/>
    <w:rsid w:val="002E092C"/>
  </w:style>
  <w:style w:type="character" w:styleId="a6">
    <w:name w:val="annotation reference"/>
    <w:basedOn w:val="a0"/>
    <w:semiHidden/>
    <w:unhideWhenUsed/>
    <w:rsid w:val="00BC07CC"/>
    <w:rPr>
      <w:w w:val="100"/>
      <w:sz w:val="18"/>
      <w:szCs w:val="18"/>
      <w:shd w:val="clear" w:color="auto" w:fill="auto"/>
    </w:rPr>
  </w:style>
  <w:style w:type="paragraph" w:styleId="a7">
    <w:name w:val="annotation text"/>
    <w:basedOn w:val="a"/>
    <w:link w:val="Char1"/>
    <w:unhideWhenUsed/>
    <w:rsid w:val="00BC07CC"/>
    <w:rPr>
      <w:sz w:val="24"/>
      <w:szCs w:val="24"/>
    </w:rPr>
  </w:style>
  <w:style w:type="character" w:customStyle="1" w:styleId="Char1">
    <w:name w:val="메모 텍스트 Char"/>
    <w:basedOn w:val="a0"/>
    <w:link w:val="a7"/>
    <w:rsid w:val="00BC07CC"/>
    <w:rPr>
      <w:rFonts w:ascii="맑은 고딕" w:eastAsia="맑은 고딕" w:hAnsi="맑은 고딕" w:cs="Times New Roman"/>
      <w:kern w:val="0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BC07CC"/>
    <w:pPr>
      <w:widowControl w:val="0"/>
      <w:wordWrap w:val="0"/>
      <w:autoSpaceDE w:val="0"/>
      <w:autoSpaceDN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BC07C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304F9"/>
    <w:pPr>
      <w:jc w:val="left"/>
    </w:pPr>
    <w:rPr>
      <w:b/>
      <w:bCs/>
      <w:sz w:val="20"/>
      <w:szCs w:val="20"/>
    </w:rPr>
  </w:style>
  <w:style w:type="character" w:customStyle="1" w:styleId="Char3">
    <w:name w:val="메모 주제 Char"/>
    <w:basedOn w:val="Char1"/>
    <w:link w:val="a9"/>
    <w:uiPriority w:val="99"/>
    <w:semiHidden/>
    <w:rsid w:val="006304F9"/>
    <w:rPr>
      <w:rFonts w:ascii="맑은 고딕" w:eastAsia="맑은 고딕" w:hAnsi="맑은 고딕" w:cs="Times New Roman"/>
      <w:b/>
      <w:bCs/>
      <w:kern w:val="0"/>
      <w:sz w:val="24"/>
      <w:szCs w:val="20"/>
    </w:rPr>
  </w:style>
  <w:style w:type="paragraph" w:customStyle="1" w:styleId="Pa11">
    <w:name w:val="Pa11"/>
    <w:basedOn w:val="a"/>
    <w:next w:val="a"/>
    <w:uiPriority w:val="99"/>
    <w:rsid w:val="0080460F"/>
    <w:pPr>
      <w:widowControl w:val="0"/>
      <w:autoSpaceDE w:val="0"/>
      <w:autoSpaceDN w:val="0"/>
      <w:adjustRightInd w:val="0"/>
      <w:spacing w:after="0" w:line="181" w:lineRule="atLeast"/>
      <w:jc w:val="left"/>
    </w:pPr>
    <w:rPr>
      <w:rFonts w:ascii="Symbol" w:eastAsiaTheme="minorEastAsia" w:hAnsi="Symbol" w:cstheme="minorBidi"/>
      <w:sz w:val="24"/>
      <w:szCs w:val="24"/>
    </w:rPr>
  </w:style>
  <w:style w:type="character" w:styleId="aa">
    <w:name w:val="Intense Emphasis"/>
    <w:basedOn w:val="a0"/>
    <w:uiPriority w:val="21"/>
    <w:qFormat/>
    <w:rsid w:val="008526E4"/>
    <w:rPr>
      <w:i/>
      <w:iCs/>
      <w:color w:val="5B9BD5" w:themeColor="accent1"/>
    </w:rPr>
  </w:style>
  <w:style w:type="table" w:styleId="ab">
    <w:name w:val="Table Grid"/>
    <w:basedOn w:val="a1"/>
    <w:uiPriority w:val="39"/>
    <w:rsid w:val="00276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a"/>
    <w:rsid w:val="00B7056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character" w:styleId="ac">
    <w:name w:val="Hyperlink"/>
    <w:basedOn w:val="a0"/>
    <w:unhideWhenUsed/>
    <w:rsid w:val="00B7056A"/>
    <w:rPr>
      <w:color w:val="0000FF"/>
      <w:w w:val="100"/>
      <w:sz w:val="20"/>
      <w:szCs w:val="20"/>
      <w:u w:val="single"/>
      <w:shd w:val="clear" w:color="auto" w:fill="auto"/>
    </w:rPr>
  </w:style>
  <w:style w:type="paragraph" w:customStyle="1" w:styleId="EndNoteBibliography">
    <w:name w:val="EndNote Bibliography"/>
    <w:basedOn w:val="a"/>
    <w:link w:val="EndNoteBibliographyChar"/>
    <w:rsid w:val="005F512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F5126"/>
    <w:rPr>
      <w:rFonts w:ascii="맑은 고딕" w:eastAsia="맑은 고딕" w:hAnsi="맑은 고딕" w:cs="Times New Roman"/>
      <w:noProof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E403EF"/>
    <w:rPr>
      <w:rFonts w:asciiTheme="majorHAnsi" w:eastAsiaTheme="majorEastAsia" w:hAnsiTheme="majorHAnsi" w:cstheme="majorBidi"/>
      <w:kern w:val="0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E403EF"/>
    <w:pPr>
      <w:keepLines/>
      <w:spacing w:before="240" w:after="0"/>
      <w:jc w:val="left"/>
      <w:outlineLvl w:val="9"/>
    </w:pPr>
    <w:rPr>
      <w:color w:val="2E74B5" w:themeColor="accent1" w:themeShade="BF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E403EF"/>
    <w:pPr>
      <w:spacing w:before="120" w:after="0" w:line="240" w:lineRule="auto"/>
      <w:jc w:val="left"/>
    </w:pPr>
    <w:rPr>
      <w:rFonts w:ascii="Times New Roman" w:eastAsia="한양신명조" w:hAnsi="Times New Roman"/>
      <w:b/>
      <w:bCs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55D57"/>
    <w:rPr>
      <w:rFonts w:asciiTheme="majorHAnsi" w:eastAsiaTheme="majorEastAsia" w:hAnsiTheme="majorHAnsi" w:cstheme="majorBidi"/>
      <w:i/>
      <w:iCs/>
      <w:color w:val="2E74B5" w:themeColor="accent1" w:themeShade="BF"/>
      <w:kern w:val="0"/>
      <w:szCs w:val="20"/>
    </w:rPr>
  </w:style>
  <w:style w:type="paragraph" w:styleId="ad">
    <w:name w:val="Revision"/>
    <w:hidden/>
    <w:uiPriority w:val="99"/>
    <w:semiHidden/>
    <w:rsid w:val="00AE3072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DD896-DFE9-4693-9DEF-B7BE0EDD7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제욱(내과학교실)</dc:creator>
  <cp:lastModifiedBy>노지웅</cp:lastModifiedBy>
  <cp:revision>14</cp:revision>
  <dcterms:created xsi:type="dcterms:W3CDTF">2023-08-07T13:47:00Z</dcterms:created>
  <dcterms:modified xsi:type="dcterms:W3CDTF">2023-09-13T14:35:00Z</dcterms:modified>
</cp:coreProperties>
</file>